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A04CB" w14:textId="5CA5076B" w:rsidR="003F6858" w:rsidRPr="00F17FA4" w:rsidRDefault="003F6858" w:rsidP="003F6858">
      <w:pPr>
        <w:rPr>
          <w:rFonts w:ascii="Times New Roman" w:hAnsi="Times New Roman" w:cs="Times New Roman"/>
        </w:rPr>
      </w:pPr>
      <w:r w:rsidRPr="00F17FA4">
        <w:rPr>
          <w:rFonts w:ascii="Times New Roman" w:hAnsi="Times New Roman" w:cs="Times New Roman"/>
        </w:rPr>
        <w:t xml:space="preserve">Table </w:t>
      </w:r>
      <w:r w:rsidR="003C604E" w:rsidRPr="00F17FA4">
        <w:rPr>
          <w:rFonts w:ascii="Times New Roman" w:hAnsi="Times New Roman" w:cs="Times New Roman"/>
        </w:rPr>
        <w:t>S</w:t>
      </w:r>
      <w:r w:rsidRPr="00F17FA4">
        <w:rPr>
          <w:rFonts w:ascii="Times New Roman" w:hAnsi="Times New Roman" w:cs="Times New Roman"/>
        </w:rPr>
        <w:t xml:space="preserve">1 </w:t>
      </w:r>
      <w:r w:rsidRPr="00F17FA4">
        <w:rPr>
          <w:rFonts w:ascii="Times New Roman" w:hAnsi="Times New Roman" w:cs="Times New Roman"/>
          <w:b/>
          <w:bCs/>
        </w:rPr>
        <w:t>Cell line background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77"/>
        <w:gridCol w:w="1673"/>
        <w:gridCol w:w="1823"/>
        <w:gridCol w:w="1880"/>
      </w:tblGrid>
      <w:tr w:rsidR="003F6858" w:rsidRPr="00F17FA4" w14:paraId="0760722E" w14:textId="77777777" w:rsidTr="003F6858">
        <w:tc>
          <w:tcPr>
            <w:tcW w:w="1677" w:type="dxa"/>
          </w:tcPr>
          <w:p w14:paraId="6A457D70" w14:textId="20A23E8A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ell Name</w:t>
            </w:r>
          </w:p>
        </w:tc>
        <w:tc>
          <w:tcPr>
            <w:tcW w:w="1673" w:type="dxa"/>
          </w:tcPr>
          <w:p w14:paraId="06EA2502" w14:textId="34EBFB34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ell bank</w:t>
            </w:r>
          </w:p>
        </w:tc>
        <w:tc>
          <w:tcPr>
            <w:tcW w:w="1823" w:type="dxa"/>
          </w:tcPr>
          <w:p w14:paraId="5F9A5FBE" w14:textId="183249E8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atalogue Number</w:t>
            </w:r>
          </w:p>
        </w:tc>
        <w:tc>
          <w:tcPr>
            <w:tcW w:w="1880" w:type="dxa"/>
          </w:tcPr>
          <w:p w14:paraId="4057E7B2" w14:textId="49D31215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RRID</w:t>
            </w:r>
          </w:p>
        </w:tc>
      </w:tr>
      <w:tr w:rsidR="003F6858" w:rsidRPr="00F17FA4" w14:paraId="77461F96" w14:textId="77777777" w:rsidTr="003F6858">
        <w:tc>
          <w:tcPr>
            <w:tcW w:w="1677" w:type="dxa"/>
          </w:tcPr>
          <w:p w14:paraId="1A091260" w14:textId="5E552719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 xml:space="preserve">Jurkat </w:t>
            </w:r>
          </w:p>
        </w:tc>
        <w:tc>
          <w:tcPr>
            <w:tcW w:w="1673" w:type="dxa"/>
          </w:tcPr>
          <w:p w14:paraId="6912A12C" w14:textId="0A9215E3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BCRC</w:t>
            </w:r>
          </w:p>
        </w:tc>
        <w:tc>
          <w:tcPr>
            <w:tcW w:w="1823" w:type="dxa"/>
          </w:tcPr>
          <w:p w14:paraId="0ABE0CF3" w14:textId="48E0CB86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60424</w:t>
            </w:r>
          </w:p>
        </w:tc>
        <w:tc>
          <w:tcPr>
            <w:tcW w:w="1880" w:type="dxa"/>
          </w:tcPr>
          <w:p w14:paraId="38037256" w14:textId="684936A6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0065</w:t>
            </w:r>
          </w:p>
        </w:tc>
      </w:tr>
      <w:tr w:rsidR="003F6858" w:rsidRPr="00F17FA4" w14:paraId="71EE0D34" w14:textId="77777777" w:rsidTr="003F6858">
        <w:tc>
          <w:tcPr>
            <w:tcW w:w="1677" w:type="dxa"/>
          </w:tcPr>
          <w:p w14:paraId="5836AF3B" w14:textId="311E6FF0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293T</w:t>
            </w:r>
          </w:p>
        </w:tc>
        <w:tc>
          <w:tcPr>
            <w:tcW w:w="1673" w:type="dxa"/>
          </w:tcPr>
          <w:p w14:paraId="44ED6072" w14:textId="15BD832F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1823" w:type="dxa"/>
          </w:tcPr>
          <w:p w14:paraId="6199D279" w14:textId="447BC563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RL-3216</w:t>
            </w:r>
          </w:p>
        </w:tc>
        <w:tc>
          <w:tcPr>
            <w:tcW w:w="1880" w:type="dxa"/>
          </w:tcPr>
          <w:p w14:paraId="652C5CB9" w14:textId="6DB56482" w:rsidR="003F6858" w:rsidRPr="00F17FA4" w:rsidRDefault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0063</w:t>
            </w:r>
          </w:p>
        </w:tc>
      </w:tr>
      <w:tr w:rsidR="003F6858" w:rsidRPr="00F17FA4" w14:paraId="51CB3109" w14:textId="77777777" w:rsidTr="003F6858">
        <w:tc>
          <w:tcPr>
            <w:tcW w:w="1677" w:type="dxa"/>
          </w:tcPr>
          <w:p w14:paraId="75141DB9" w14:textId="53C33BE0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SCC-4</w:t>
            </w:r>
          </w:p>
        </w:tc>
        <w:tc>
          <w:tcPr>
            <w:tcW w:w="1673" w:type="dxa"/>
          </w:tcPr>
          <w:p w14:paraId="1FC548C8" w14:textId="225E6836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1823" w:type="dxa"/>
          </w:tcPr>
          <w:p w14:paraId="6E85DCD2" w14:textId="4D0AC65D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RL-1624</w:t>
            </w:r>
          </w:p>
        </w:tc>
        <w:tc>
          <w:tcPr>
            <w:tcW w:w="1880" w:type="dxa"/>
          </w:tcPr>
          <w:p w14:paraId="20755F06" w14:textId="094C11D9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684</w:t>
            </w:r>
          </w:p>
        </w:tc>
      </w:tr>
      <w:tr w:rsidR="003F6858" w:rsidRPr="00F17FA4" w14:paraId="544DEEF9" w14:textId="77777777" w:rsidTr="003F6858">
        <w:tc>
          <w:tcPr>
            <w:tcW w:w="1677" w:type="dxa"/>
          </w:tcPr>
          <w:p w14:paraId="48EFBBE3" w14:textId="31FBD97A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SCC-9</w:t>
            </w:r>
          </w:p>
        </w:tc>
        <w:tc>
          <w:tcPr>
            <w:tcW w:w="1673" w:type="dxa"/>
          </w:tcPr>
          <w:p w14:paraId="3007D972" w14:textId="5D681D48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1823" w:type="dxa"/>
          </w:tcPr>
          <w:p w14:paraId="382DA60F" w14:textId="1592B4E7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RL-1629</w:t>
            </w:r>
          </w:p>
        </w:tc>
        <w:tc>
          <w:tcPr>
            <w:tcW w:w="1880" w:type="dxa"/>
          </w:tcPr>
          <w:p w14:paraId="4A485767" w14:textId="0EF5E85C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685</w:t>
            </w:r>
          </w:p>
        </w:tc>
      </w:tr>
      <w:tr w:rsidR="003F6858" w:rsidRPr="00F17FA4" w14:paraId="586407C7" w14:textId="77777777" w:rsidTr="003F6858">
        <w:tc>
          <w:tcPr>
            <w:tcW w:w="1677" w:type="dxa"/>
          </w:tcPr>
          <w:p w14:paraId="32BF77D4" w14:textId="0BB24831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SCC-15</w:t>
            </w:r>
          </w:p>
        </w:tc>
        <w:tc>
          <w:tcPr>
            <w:tcW w:w="1673" w:type="dxa"/>
          </w:tcPr>
          <w:p w14:paraId="7664BEBB" w14:textId="57413674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1823" w:type="dxa"/>
          </w:tcPr>
          <w:p w14:paraId="11F5FE0D" w14:textId="2851B97A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RL-1623</w:t>
            </w:r>
          </w:p>
        </w:tc>
        <w:tc>
          <w:tcPr>
            <w:tcW w:w="1880" w:type="dxa"/>
          </w:tcPr>
          <w:p w14:paraId="252004C7" w14:textId="57026650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681</w:t>
            </w:r>
          </w:p>
        </w:tc>
      </w:tr>
      <w:tr w:rsidR="003F6858" w:rsidRPr="00F17FA4" w14:paraId="17F751F4" w14:textId="77777777" w:rsidTr="003F6858">
        <w:tc>
          <w:tcPr>
            <w:tcW w:w="1677" w:type="dxa"/>
          </w:tcPr>
          <w:p w14:paraId="2A514357" w14:textId="700716E9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SCC-25</w:t>
            </w:r>
          </w:p>
        </w:tc>
        <w:tc>
          <w:tcPr>
            <w:tcW w:w="1673" w:type="dxa"/>
          </w:tcPr>
          <w:p w14:paraId="0A912970" w14:textId="2254B699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1823" w:type="dxa"/>
          </w:tcPr>
          <w:p w14:paraId="7DEF7670" w14:textId="0A8267CB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RL-1628</w:t>
            </w:r>
          </w:p>
        </w:tc>
        <w:tc>
          <w:tcPr>
            <w:tcW w:w="1880" w:type="dxa"/>
          </w:tcPr>
          <w:p w14:paraId="669FB533" w14:textId="472F1375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681</w:t>
            </w:r>
          </w:p>
        </w:tc>
      </w:tr>
      <w:tr w:rsidR="003F6858" w:rsidRPr="00F17FA4" w14:paraId="603D4635" w14:textId="77777777" w:rsidTr="003F6858">
        <w:tc>
          <w:tcPr>
            <w:tcW w:w="1677" w:type="dxa"/>
          </w:tcPr>
          <w:p w14:paraId="7B41D18D" w14:textId="15924707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al-27</w:t>
            </w:r>
          </w:p>
        </w:tc>
        <w:tc>
          <w:tcPr>
            <w:tcW w:w="1673" w:type="dxa"/>
          </w:tcPr>
          <w:p w14:paraId="271108BB" w14:textId="2BC0FE5E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1823" w:type="dxa"/>
          </w:tcPr>
          <w:p w14:paraId="5388C72C" w14:textId="7733D448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RL-2095</w:t>
            </w:r>
          </w:p>
        </w:tc>
        <w:tc>
          <w:tcPr>
            <w:tcW w:w="1880" w:type="dxa"/>
          </w:tcPr>
          <w:p w14:paraId="414DC9A3" w14:textId="27EFC7C1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107</w:t>
            </w:r>
          </w:p>
        </w:tc>
      </w:tr>
      <w:tr w:rsidR="003F6858" w:rsidRPr="00F17FA4" w14:paraId="60B3B3BB" w14:textId="77777777" w:rsidTr="003F6858">
        <w:tc>
          <w:tcPr>
            <w:tcW w:w="1677" w:type="dxa"/>
          </w:tcPr>
          <w:p w14:paraId="5D1868B1" w14:textId="68E21F96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al-33</w:t>
            </w:r>
          </w:p>
        </w:tc>
        <w:tc>
          <w:tcPr>
            <w:tcW w:w="1673" w:type="dxa"/>
          </w:tcPr>
          <w:p w14:paraId="0C7533C2" w14:textId="7F5844FF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DSMZ</w:t>
            </w:r>
          </w:p>
        </w:tc>
        <w:tc>
          <w:tcPr>
            <w:tcW w:w="1823" w:type="dxa"/>
          </w:tcPr>
          <w:p w14:paraId="074F4AB5" w14:textId="6C355762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ACC 447</w:t>
            </w:r>
          </w:p>
        </w:tc>
        <w:tc>
          <w:tcPr>
            <w:tcW w:w="1880" w:type="dxa"/>
          </w:tcPr>
          <w:p w14:paraId="07F1C232" w14:textId="3E90B2EA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108</w:t>
            </w:r>
          </w:p>
        </w:tc>
      </w:tr>
      <w:tr w:rsidR="003F6858" w:rsidRPr="00F17FA4" w14:paraId="7AF7585F" w14:textId="77777777" w:rsidTr="003F6858">
        <w:tc>
          <w:tcPr>
            <w:tcW w:w="1677" w:type="dxa"/>
          </w:tcPr>
          <w:p w14:paraId="547D8896" w14:textId="4E316090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OEC-M1</w:t>
            </w:r>
          </w:p>
        </w:tc>
        <w:tc>
          <w:tcPr>
            <w:tcW w:w="1673" w:type="dxa"/>
          </w:tcPr>
          <w:p w14:paraId="6EEDD6B4" w14:textId="7FB17983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NDMC</w:t>
            </w:r>
          </w:p>
        </w:tc>
        <w:tc>
          <w:tcPr>
            <w:tcW w:w="1823" w:type="dxa"/>
          </w:tcPr>
          <w:p w14:paraId="3552AD07" w14:textId="77777777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0" w:type="dxa"/>
          </w:tcPr>
          <w:p w14:paraId="3FC4C647" w14:textId="3A0D74AF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6782</w:t>
            </w:r>
          </w:p>
        </w:tc>
      </w:tr>
      <w:tr w:rsidR="003F6858" w:rsidRPr="00F17FA4" w14:paraId="2D40E82B" w14:textId="77777777" w:rsidTr="003F6858">
        <w:tc>
          <w:tcPr>
            <w:tcW w:w="1677" w:type="dxa"/>
          </w:tcPr>
          <w:p w14:paraId="1F19FD8A" w14:textId="2E1792DD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HSC-2</w:t>
            </w:r>
          </w:p>
        </w:tc>
        <w:tc>
          <w:tcPr>
            <w:tcW w:w="1673" w:type="dxa"/>
          </w:tcPr>
          <w:p w14:paraId="4320534D" w14:textId="42A17115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1823" w:type="dxa"/>
          </w:tcPr>
          <w:p w14:paraId="4A288557" w14:textId="30E348B4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0622</w:t>
            </w:r>
          </w:p>
        </w:tc>
        <w:tc>
          <w:tcPr>
            <w:tcW w:w="1880" w:type="dxa"/>
          </w:tcPr>
          <w:p w14:paraId="0F9048AE" w14:textId="53BD002F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287</w:t>
            </w:r>
          </w:p>
        </w:tc>
      </w:tr>
      <w:tr w:rsidR="003F6858" w:rsidRPr="00F17FA4" w14:paraId="600548B1" w14:textId="77777777" w:rsidTr="003F6858">
        <w:tc>
          <w:tcPr>
            <w:tcW w:w="1677" w:type="dxa"/>
          </w:tcPr>
          <w:p w14:paraId="6EC98DEC" w14:textId="26523C91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HSC-3</w:t>
            </w:r>
          </w:p>
        </w:tc>
        <w:tc>
          <w:tcPr>
            <w:tcW w:w="1673" w:type="dxa"/>
          </w:tcPr>
          <w:p w14:paraId="45567991" w14:textId="27A92E6E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1823" w:type="dxa"/>
          </w:tcPr>
          <w:p w14:paraId="218279A2" w14:textId="266E4D3A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0623</w:t>
            </w:r>
          </w:p>
        </w:tc>
        <w:tc>
          <w:tcPr>
            <w:tcW w:w="1880" w:type="dxa"/>
          </w:tcPr>
          <w:p w14:paraId="2580FA0B" w14:textId="690E4955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288</w:t>
            </w:r>
          </w:p>
        </w:tc>
      </w:tr>
      <w:tr w:rsidR="003F6858" w:rsidRPr="00F17FA4" w14:paraId="458DED71" w14:textId="77777777" w:rsidTr="003F6858">
        <w:tc>
          <w:tcPr>
            <w:tcW w:w="1677" w:type="dxa"/>
          </w:tcPr>
          <w:p w14:paraId="7D750388" w14:textId="1ABEC8E2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HSC-3-M3</w:t>
            </w:r>
          </w:p>
        </w:tc>
        <w:tc>
          <w:tcPr>
            <w:tcW w:w="1673" w:type="dxa"/>
          </w:tcPr>
          <w:p w14:paraId="0D1565BB" w14:textId="4F40BE81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1823" w:type="dxa"/>
          </w:tcPr>
          <w:p w14:paraId="08EC6B03" w14:textId="0B050BC1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1354</w:t>
            </w:r>
          </w:p>
        </w:tc>
        <w:tc>
          <w:tcPr>
            <w:tcW w:w="1880" w:type="dxa"/>
          </w:tcPr>
          <w:p w14:paraId="70D20EC7" w14:textId="346F3F8E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8323</w:t>
            </w:r>
          </w:p>
        </w:tc>
      </w:tr>
      <w:tr w:rsidR="003F6858" w:rsidRPr="00F17FA4" w14:paraId="6882DFB4" w14:textId="77777777" w:rsidTr="003F6858">
        <w:tc>
          <w:tcPr>
            <w:tcW w:w="1677" w:type="dxa"/>
          </w:tcPr>
          <w:p w14:paraId="339295B8" w14:textId="099B43B3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HSC-4</w:t>
            </w:r>
          </w:p>
        </w:tc>
        <w:tc>
          <w:tcPr>
            <w:tcW w:w="1673" w:type="dxa"/>
          </w:tcPr>
          <w:p w14:paraId="19868A9D" w14:textId="0E976C6E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1823" w:type="dxa"/>
          </w:tcPr>
          <w:p w14:paraId="5980698C" w14:textId="32AD804A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0624</w:t>
            </w:r>
          </w:p>
        </w:tc>
        <w:tc>
          <w:tcPr>
            <w:tcW w:w="1880" w:type="dxa"/>
          </w:tcPr>
          <w:p w14:paraId="2E5E08C3" w14:textId="322A6941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289</w:t>
            </w:r>
          </w:p>
        </w:tc>
      </w:tr>
      <w:tr w:rsidR="003F6858" w:rsidRPr="00F17FA4" w14:paraId="20947D3B" w14:textId="77777777" w:rsidTr="003F6858">
        <w:tc>
          <w:tcPr>
            <w:tcW w:w="1677" w:type="dxa"/>
          </w:tcPr>
          <w:p w14:paraId="7EC1C48B" w14:textId="0DD11FDE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a9-22</w:t>
            </w:r>
          </w:p>
        </w:tc>
        <w:tc>
          <w:tcPr>
            <w:tcW w:w="1673" w:type="dxa"/>
          </w:tcPr>
          <w:p w14:paraId="6A9E045A" w14:textId="0B6E6B85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1823" w:type="dxa"/>
          </w:tcPr>
          <w:p w14:paraId="4B19D446" w14:textId="500467BF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0625</w:t>
            </w:r>
          </w:p>
        </w:tc>
        <w:tc>
          <w:tcPr>
            <w:tcW w:w="1880" w:type="dxa"/>
          </w:tcPr>
          <w:p w14:paraId="38F16AA1" w14:textId="028CE558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102</w:t>
            </w:r>
          </w:p>
        </w:tc>
      </w:tr>
      <w:tr w:rsidR="003F6858" w:rsidRPr="00F17FA4" w14:paraId="70067A23" w14:textId="77777777" w:rsidTr="003F6858">
        <w:tc>
          <w:tcPr>
            <w:tcW w:w="1677" w:type="dxa"/>
          </w:tcPr>
          <w:p w14:paraId="27151445" w14:textId="7356F81A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OSC-19</w:t>
            </w:r>
          </w:p>
        </w:tc>
        <w:tc>
          <w:tcPr>
            <w:tcW w:w="1673" w:type="dxa"/>
          </w:tcPr>
          <w:p w14:paraId="6EB7714E" w14:textId="261F8BF5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1823" w:type="dxa"/>
          </w:tcPr>
          <w:p w14:paraId="0E82C02A" w14:textId="77799F02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0198</w:t>
            </w:r>
          </w:p>
        </w:tc>
        <w:tc>
          <w:tcPr>
            <w:tcW w:w="1880" w:type="dxa"/>
          </w:tcPr>
          <w:p w14:paraId="4912C46E" w14:textId="66D03C92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3086</w:t>
            </w:r>
          </w:p>
        </w:tc>
      </w:tr>
      <w:tr w:rsidR="003F6858" w:rsidRPr="00F17FA4" w14:paraId="6501B6DD" w14:textId="77777777" w:rsidTr="003F6858">
        <w:tc>
          <w:tcPr>
            <w:tcW w:w="1677" w:type="dxa"/>
          </w:tcPr>
          <w:p w14:paraId="67C3C47D" w14:textId="6661C573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OSC-20</w:t>
            </w:r>
          </w:p>
        </w:tc>
        <w:tc>
          <w:tcPr>
            <w:tcW w:w="1673" w:type="dxa"/>
          </w:tcPr>
          <w:p w14:paraId="5C55D9E2" w14:textId="23490A27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1823" w:type="dxa"/>
          </w:tcPr>
          <w:p w14:paraId="64949136" w14:textId="4925CAA4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0197</w:t>
            </w:r>
          </w:p>
        </w:tc>
        <w:tc>
          <w:tcPr>
            <w:tcW w:w="1880" w:type="dxa"/>
          </w:tcPr>
          <w:p w14:paraId="3293A3DA" w14:textId="61861306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3087</w:t>
            </w:r>
          </w:p>
        </w:tc>
      </w:tr>
      <w:tr w:rsidR="003F6858" w:rsidRPr="00F17FA4" w14:paraId="281DDA25" w14:textId="77777777" w:rsidTr="003F6858">
        <w:tc>
          <w:tcPr>
            <w:tcW w:w="1677" w:type="dxa"/>
          </w:tcPr>
          <w:p w14:paraId="71BD2BA7" w14:textId="7F8666DB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SAS</w:t>
            </w:r>
          </w:p>
        </w:tc>
        <w:tc>
          <w:tcPr>
            <w:tcW w:w="1673" w:type="dxa"/>
          </w:tcPr>
          <w:p w14:paraId="0140958A" w14:textId="44172CF8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</w:t>
            </w:r>
          </w:p>
        </w:tc>
        <w:tc>
          <w:tcPr>
            <w:tcW w:w="1823" w:type="dxa"/>
          </w:tcPr>
          <w:p w14:paraId="25B589F4" w14:textId="3ED7F807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JCRB0620</w:t>
            </w:r>
          </w:p>
        </w:tc>
        <w:tc>
          <w:tcPr>
            <w:tcW w:w="1880" w:type="dxa"/>
          </w:tcPr>
          <w:p w14:paraId="407A1FAC" w14:textId="5AEDE8EE" w:rsidR="003F6858" w:rsidRPr="00F17FA4" w:rsidRDefault="003F6858" w:rsidP="003F685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VCL_1675</w:t>
            </w:r>
          </w:p>
        </w:tc>
      </w:tr>
    </w:tbl>
    <w:p w14:paraId="42787333" w14:textId="77777777" w:rsidR="003F6858" w:rsidRPr="00F17FA4" w:rsidRDefault="003F6858">
      <w:pPr>
        <w:rPr>
          <w:rFonts w:ascii="Times New Roman" w:hAnsi="Times New Roman" w:cs="Times New Roman"/>
        </w:rPr>
      </w:pPr>
    </w:p>
    <w:p w14:paraId="6552AEA9" w14:textId="7D6F7048" w:rsidR="003F6858" w:rsidRPr="00F17FA4" w:rsidRDefault="003F6858" w:rsidP="003F6858">
      <w:pPr>
        <w:rPr>
          <w:rFonts w:ascii="Times New Roman" w:hAnsi="Times New Roman" w:cs="Times New Roman"/>
          <w:b/>
          <w:bCs/>
        </w:rPr>
      </w:pPr>
      <w:r w:rsidRPr="00F17FA4">
        <w:rPr>
          <w:rFonts w:ascii="Times New Roman" w:hAnsi="Times New Roman" w:cs="Times New Roman"/>
          <w:b/>
          <w:bCs/>
        </w:rPr>
        <w:t>Primer</w:t>
      </w:r>
      <w:r w:rsidR="00F17FA4" w:rsidRPr="00F17FA4">
        <w:rPr>
          <w:rFonts w:ascii="Times New Roman" w:hAnsi="Times New Roman" w:cs="Times New Roman" w:hint="eastAsia"/>
          <w:b/>
          <w:bCs/>
        </w:rPr>
        <w:t>s</w:t>
      </w:r>
      <w:r w:rsidRPr="00F17FA4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e"/>
        <w:tblW w:w="8813" w:type="dxa"/>
        <w:jc w:val="center"/>
        <w:tblLook w:val="04A0" w:firstRow="1" w:lastRow="0" w:firstColumn="1" w:lastColumn="0" w:noHBand="0" w:noVBand="1"/>
      </w:tblPr>
      <w:tblGrid>
        <w:gridCol w:w="820"/>
        <w:gridCol w:w="2974"/>
        <w:gridCol w:w="1417"/>
        <w:gridCol w:w="3602"/>
      </w:tblGrid>
      <w:tr w:rsidR="00A76311" w:rsidRPr="00D15B67" w14:paraId="21101AFF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323B58E2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29CDACDF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CS4 Forward Primer</w:t>
            </w:r>
          </w:p>
        </w:tc>
        <w:tc>
          <w:tcPr>
            <w:tcW w:w="1417" w:type="dxa"/>
            <w:noWrap/>
          </w:tcPr>
          <w:p w14:paraId="526DA786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99421.2</w:t>
            </w:r>
          </w:p>
        </w:tc>
        <w:tc>
          <w:tcPr>
            <w:tcW w:w="3602" w:type="dxa"/>
            <w:noWrap/>
          </w:tcPr>
          <w:p w14:paraId="53C0A894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GTAAGCACAGACTTGTCTCAG</w:t>
            </w:r>
          </w:p>
        </w:tc>
      </w:tr>
      <w:tr w:rsidR="00A76311" w:rsidRPr="00D15B67" w14:paraId="3B346D94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01E86B54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4C6A1BF4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CS4 Primer Reverse Primer</w:t>
            </w:r>
          </w:p>
        </w:tc>
        <w:tc>
          <w:tcPr>
            <w:tcW w:w="1417" w:type="dxa"/>
            <w:noWrap/>
          </w:tcPr>
          <w:p w14:paraId="1DBF4074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99421.2</w:t>
            </w:r>
          </w:p>
        </w:tc>
        <w:tc>
          <w:tcPr>
            <w:tcW w:w="3602" w:type="dxa"/>
            <w:noWrap/>
          </w:tcPr>
          <w:p w14:paraId="4D186055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ACAGAGCCAGTCATAGGACC</w:t>
            </w:r>
          </w:p>
        </w:tc>
      </w:tr>
      <w:tr w:rsidR="00A76311" w:rsidRPr="00D15B67" w14:paraId="1C711AC4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655C924B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  <w:vAlign w:val="bottom"/>
          </w:tcPr>
          <w:p w14:paraId="2B6524AF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sz w:val="20"/>
                <w:szCs w:val="20"/>
              </w:rPr>
              <w:t>NANOG Forward Primer</w:t>
            </w:r>
          </w:p>
        </w:tc>
        <w:tc>
          <w:tcPr>
            <w:tcW w:w="1417" w:type="dxa"/>
            <w:noWrap/>
            <w:vAlign w:val="bottom"/>
          </w:tcPr>
          <w:p w14:paraId="623D1474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4865</w:t>
            </w:r>
          </w:p>
        </w:tc>
        <w:tc>
          <w:tcPr>
            <w:tcW w:w="3602" w:type="dxa"/>
            <w:noWrap/>
            <w:vAlign w:val="bottom"/>
          </w:tcPr>
          <w:p w14:paraId="5C469FE6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sz w:val="20"/>
                <w:szCs w:val="20"/>
              </w:rPr>
              <w:t>CTCCAACATCCTGAACCTCAGC</w:t>
            </w:r>
          </w:p>
        </w:tc>
      </w:tr>
      <w:tr w:rsidR="00A76311" w:rsidRPr="00D15B67" w14:paraId="48A3196D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3A1C8D5F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  <w:vAlign w:val="bottom"/>
          </w:tcPr>
          <w:p w14:paraId="746849E1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sz w:val="20"/>
                <w:szCs w:val="20"/>
              </w:rPr>
              <w:t>NANOG Reverse Primer</w:t>
            </w:r>
          </w:p>
        </w:tc>
        <w:tc>
          <w:tcPr>
            <w:tcW w:w="1417" w:type="dxa"/>
            <w:noWrap/>
            <w:vAlign w:val="bottom"/>
          </w:tcPr>
          <w:p w14:paraId="5FE72ACE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4865</w:t>
            </w:r>
          </w:p>
        </w:tc>
        <w:tc>
          <w:tcPr>
            <w:tcW w:w="3602" w:type="dxa"/>
            <w:noWrap/>
            <w:vAlign w:val="bottom"/>
          </w:tcPr>
          <w:p w14:paraId="42621A98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sz w:val="20"/>
                <w:szCs w:val="20"/>
              </w:rPr>
              <w:t>CGTCACACCATTGCTATTCTTCG</w:t>
            </w:r>
          </w:p>
        </w:tc>
      </w:tr>
      <w:tr w:rsidR="00A76311" w:rsidRPr="00D15B67" w14:paraId="2B79D4F1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34134D21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6382BF5B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1 Forward Primer</w:t>
            </w:r>
          </w:p>
        </w:tc>
        <w:tc>
          <w:tcPr>
            <w:tcW w:w="1417" w:type="dxa"/>
            <w:noWrap/>
          </w:tcPr>
          <w:p w14:paraId="29F3F421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7617</w:t>
            </w:r>
          </w:p>
        </w:tc>
        <w:tc>
          <w:tcPr>
            <w:tcW w:w="3602" w:type="dxa"/>
            <w:noWrap/>
            <w:vAlign w:val="bottom"/>
          </w:tcPr>
          <w:p w14:paraId="0EE96950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sz w:val="20"/>
                <w:szCs w:val="20"/>
              </w:rPr>
              <w:t>GGTGAACTGCTCTGAGGAGATC</w:t>
            </w:r>
          </w:p>
        </w:tc>
      </w:tr>
      <w:tr w:rsidR="00A76311" w:rsidRPr="00D15B67" w14:paraId="6EDB3045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7BEAE1D6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7CE6C919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1 Reverse Primer</w:t>
            </w:r>
          </w:p>
        </w:tc>
        <w:tc>
          <w:tcPr>
            <w:tcW w:w="1417" w:type="dxa"/>
            <w:noWrap/>
          </w:tcPr>
          <w:p w14:paraId="3CBDB5C0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7617</w:t>
            </w:r>
          </w:p>
        </w:tc>
        <w:tc>
          <w:tcPr>
            <w:tcW w:w="3602" w:type="dxa"/>
            <w:noWrap/>
            <w:vAlign w:val="bottom"/>
          </w:tcPr>
          <w:p w14:paraId="54F24F5B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sz w:val="20"/>
                <w:szCs w:val="20"/>
              </w:rPr>
              <w:t>GGATTGCAGTCGTCCACGTTGA</w:t>
            </w:r>
          </w:p>
        </w:tc>
      </w:tr>
      <w:tr w:rsidR="00A76311" w:rsidRPr="00D15B67" w14:paraId="5713D3AB" w14:textId="77777777" w:rsidTr="008F416C">
        <w:trPr>
          <w:trHeight w:val="324"/>
          <w:jc w:val="center"/>
        </w:trPr>
        <w:tc>
          <w:tcPr>
            <w:tcW w:w="820" w:type="dxa"/>
            <w:noWrap/>
            <w:hideMark/>
          </w:tcPr>
          <w:p w14:paraId="69D7BB94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  <w:hideMark/>
          </w:tcPr>
          <w:p w14:paraId="144407FE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4 (POU5F1) Forward Primer</w:t>
            </w:r>
          </w:p>
        </w:tc>
        <w:tc>
          <w:tcPr>
            <w:tcW w:w="1417" w:type="dxa"/>
            <w:noWrap/>
            <w:hideMark/>
          </w:tcPr>
          <w:p w14:paraId="10F34BFB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701</w:t>
            </w:r>
          </w:p>
        </w:tc>
        <w:tc>
          <w:tcPr>
            <w:tcW w:w="3602" w:type="dxa"/>
            <w:hideMark/>
          </w:tcPr>
          <w:p w14:paraId="60B69235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AAGCAGAAGAGGATCACC</w:t>
            </w:r>
          </w:p>
        </w:tc>
      </w:tr>
      <w:tr w:rsidR="00A76311" w:rsidRPr="006C4391" w14:paraId="19EEE501" w14:textId="77777777" w:rsidTr="008F416C">
        <w:trPr>
          <w:trHeight w:val="324"/>
          <w:jc w:val="center"/>
        </w:trPr>
        <w:tc>
          <w:tcPr>
            <w:tcW w:w="820" w:type="dxa"/>
            <w:noWrap/>
            <w:hideMark/>
          </w:tcPr>
          <w:p w14:paraId="2EAC2DD9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  <w:hideMark/>
          </w:tcPr>
          <w:p w14:paraId="1E67B8CC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4 (POU5F1) Reverse Primer</w:t>
            </w:r>
          </w:p>
        </w:tc>
        <w:tc>
          <w:tcPr>
            <w:tcW w:w="1417" w:type="dxa"/>
            <w:noWrap/>
            <w:hideMark/>
          </w:tcPr>
          <w:p w14:paraId="0C293138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701</w:t>
            </w:r>
          </w:p>
        </w:tc>
        <w:tc>
          <w:tcPr>
            <w:tcW w:w="3602" w:type="dxa"/>
            <w:noWrap/>
            <w:hideMark/>
          </w:tcPr>
          <w:p w14:paraId="2351F348" w14:textId="77777777" w:rsidR="00A76311" w:rsidRPr="006C4391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CGGCAGATGGTCGTTTGG</w:t>
            </w:r>
          </w:p>
        </w:tc>
      </w:tr>
      <w:tr w:rsidR="00A76311" w:rsidRPr="006C4391" w14:paraId="1AC52854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7CD414A7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6F293AD5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SOX2 </w:t>
            </w: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417" w:type="dxa"/>
            <w:noWrap/>
          </w:tcPr>
          <w:p w14:paraId="1BC2FA70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106</w:t>
            </w:r>
          </w:p>
        </w:tc>
        <w:tc>
          <w:tcPr>
            <w:tcW w:w="3602" w:type="dxa"/>
            <w:noWrap/>
          </w:tcPr>
          <w:p w14:paraId="220E544F" w14:textId="77777777" w:rsidR="00A76311" w:rsidRPr="006C4391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sz w:val="20"/>
                <w:szCs w:val="20"/>
              </w:rPr>
              <w:t>GCTACAGCATGATGCAGGACCA</w:t>
            </w:r>
          </w:p>
        </w:tc>
      </w:tr>
      <w:tr w:rsidR="00A76311" w:rsidRPr="006C4391" w14:paraId="1F325704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18A8D8E3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2095430D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SOX2 </w:t>
            </w: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417" w:type="dxa"/>
            <w:noWrap/>
          </w:tcPr>
          <w:p w14:paraId="193A013F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106</w:t>
            </w:r>
          </w:p>
        </w:tc>
        <w:tc>
          <w:tcPr>
            <w:tcW w:w="3602" w:type="dxa"/>
            <w:noWrap/>
          </w:tcPr>
          <w:p w14:paraId="614E9837" w14:textId="77777777" w:rsidR="00A76311" w:rsidRPr="006C4391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sz w:val="20"/>
                <w:szCs w:val="20"/>
              </w:rPr>
              <w:t>TCTGCGAGCTGGTCATGGAGTT</w:t>
            </w:r>
          </w:p>
        </w:tc>
      </w:tr>
      <w:tr w:rsidR="00A76311" w:rsidRPr="006C4391" w14:paraId="6AA3296F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6940F08B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7B58F842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G2 Forward Primer</w:t>
            </w:r>
          </w:p>
        </w:tc>
        <w:tc>
          <w:tcPr>
            <w:tcW w:w="1417" w:type="dxa"/>
            <w:noWrap/>
          </w:tcPr>
          <w:p w14:paraId="1F38EE2B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827</w:t>
            </w:r>
          </w:p>
        </w:tc>
        <w:tc>
          <w:tcPr>
            <w:tcW w:w="3602" w:type="dxa"/>
            <w:noWrap/>
          </w:tcPr>
          <w:p w14:paraId="6615BA91" w14:textId="77777777" w:rsidR="00A76311" w:rsidRPr="006C4391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TCAGCAGCTCTTCGGCTT</w:t>
            </w:r>
          </w:p>
        </w:tc>
      </w:tr>
      <w:tr w:rsidR="00A76311" w:rsidRPr="006C4391" w14:paraId="1FFBBE90" w14:textId="77777777" w:rsidTr="008F416C">
        <w:trPr>
          <w:trHeight w:val="324"/>
          <w:jc w:val="center"/>
        </w:trPr>
        <w:tc>
          <w:tcPr>
            <w:tcW w:w="820" w:type="dxa"/>
            <w:noWrap/>
            <w:hideMark/>
          </w:tcPr>
          <w:p w14:paraId="10798296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  <w:hideMark/>
          </w:tcPr>
          <w:p w14:paraId="20936041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G2 Reverse Primer</w:t>
            </w:r>
          </w:p>
        </w:tc>
        <w:tc>
          <w:tcPr>
            <w:tcW w:w="1417" w:type="dxa"/>
            <w:noWrap/>
            <w:hideMark/>
          </w:tcPr>
          <w:p w14:paraId="50E05416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827</w:t>
            </w:r>
          </w:p>
        </w:tc>
        <w:tc>
          <w:tcPr>
            <w:tcW w:w="3602" w:type="dxa"/>
            <w:noWrap/>
            <w:hideMark/>
          </w:tcPr>
          <w:p w14:paraId="4906ABDB" w14:textId="77777777" w:rsidR="00A76311" w:rsidRPr="006C4391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CCAGACACACCACGGATA</w:t>
            </w:r>
          </w:p>
        </w:tc>
      </w:tr>
      <w:tr w:rsidR="00A76311" w:rsidRPr="006C4391" w14:paraId="2A4FF238" w14:textId="77777777" w:rsidTr="008F416C">
        <w:trPr>
          <w:trHeight w:val="324"/>
          <w:jc w:val="center"/>
        </w:trPr>
        <w:tc>
          <w:tcPr>
            <w:tcW w:w="820" w:type="dxa"/>
            <w:noWrap/>
            <w:hideMark/>
          </w:tcPr>
          <w:p w14:paraId="17CA512A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  <w:hideMark/>
          </w:tcPr>
          <w:p w14:paraId="47986A3C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A Forward Primer</w:t>
            </w:r>
          </w:p>
        </w:tc>
        <w:tc>
          <w:tcPr>
            <w:tcW w:w="1417" w:type="dxa"/>
            <w:noWrap/>
          </w:tcPr>
          <w:p w14:paraId="3D305F8E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592</w:t>
            </w:r>
          </w:p>
        </w:tc>
        <w:tc>
          <w:tcPr>
            <w:tcW w:w="3602" w:type="dxa"/>
            <w:noWrap/>
          </w:tcPr>
          <w:p w14:paraId="03CEA9AD" w14:textId="77777777" w:rsidR="00A76311" w:rsidRPr="006C4391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TAATGTCGATAAAGAGGAGG</w:t>
            </w:r>
          </w:p>
        </w:tc>
      </w:tr>
      <w:tr w:rsidR="00A76311" w:rsidRPr="006C4391" w14:paraId="60E731B3" w14:textId="77777777" w:rsidTr="008F416C">
        <w:trPr>
          <w:trHeight w:val="324"/>
          <w:jc w:val="center"/>
        </w:trPr>
        <w:tc>
          <w:tcPr>
            <w:tcW w:w="820" w:type="dxa"/>
            <w:noWrap/>
            <w:hideMark/>
          </w:tcPr>
          <w:p w14:paraId="580C13CD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  <w:hideMark/>
          </w:tcPr>
          <w:p w14:paraId="626087EC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A  Reverse Primer</w:t>
            </w:r>
          </w:p>
        </w:tc>
        <w:tc>
          <w:tcPr>
            <w:tcW w:w="1417" w:type="dxa"/>
            <w:noWrap/>
          </w:tcPr>
          <w:p w14:paraId="2C4B4A84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592</w:t>
            </w:r>
          </w:p>
        </w:tc>
        <w:tc>
          <w:tcPr>
            <w:tcW w:w="3602" w:type="dxa"/>
            <w:noWrap/>
          </w:tcPr>
          <w:p w14:paraId="5F76855D" w14:textId="77777777" w:rsidR="00A76311" w:rsidRPr="006C4391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CACCGTTGAAGAGAGTGG</w:t>
            </w:r>
          </w:p>
        </w:tc>
      </w:tr>
      <w:tr w:rsidR="00A76311" w:rsidRPr="006C4391" w14:paraId="1EA59A51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206A95F7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3407FAD3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67 (MKI67) Forward Primer</w:t>
            </w:r>
          </w:p>
        </w:tc>
        <w:tc>
          <w:tcPr>
            <w:tcW w:w="1417" w:type="dxa"/>
            <w:noWrap/>
          </w:tcPr>
          <w:p w14:paraId="312E3F2E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417</w:t>
            </w:r>
          </w:p>
        </w:tc>
        <w:tc>
          <w:tcPr>
            <w:tcW w:w="3602" w:type="dxa"/>
          </w:tcPr>
          <w:p w14:paraId="563A88F9" w14:textId="77777777" w:rsidR="00A76311" w:rsidRPr="006C4391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GAGTGGCAACCTGCCTTC</w:t>
            </w:r>
          </w:p>
        </w:tc>
      </w:tr>
      <w:tr w:rsidR="00A76311" w:rsidRPr="006C4391" w14:paraId="527A2C5A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521DD171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5CF8C8D8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67 (MKI67) Reverse Primer</w:t>
            </w:r>
          </w:p>
        </w:tc>
        <w:tc>
          <w:tcPr>
            <w:tcW w:w="1417" w:type="dxa"/>
            <w:noWrap/>
          </w:tcPr>
          <w:p w14:paraId="4F3DFCC8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417</w:t>
            </w:r>
          </w:p>
        </w:tc>
        <w:tc>
          <w:tcPr>
            <w:tcW w:w="3602" w:type="dxa"/>
          </w:tcPr>
          <w:p w14:paraId="1817573B" w14:textId="77777777" w:rsidR="00A76311" w:rsidRPr="006C4391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CAAGTTTTACTACATCTGCC</w:t>
            </w:r>
          </w:p>
        </w:tc>
      </w:tr>
      <w:tr w:rsidR="00A76311" w:rsidRPr="006C4391" w14:paraId="2C00A3AB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34046232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2737E86A" w14:textId="77777777" w:rsidR="00A76311" w:rsidRPr="00D15B67" w:rsidRDefault="00A76311" w:rsidP="008F416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B6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DL-1 Forward Primer</w:t>
            </w:r>
          </w:p>
        </w:tc>
        <w:tc>
          <w:tcPr>
            <w:tcW w:w="1417" w:type="dxa"/>
            <w:noWrap/>
          </w:tcPr>
          <w:p w14:paraId="26DBF297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4143</w:t>
            </w:r>
          </w:p>
        </w:tc>
        <w:tc>
          <w:tcPr>
            <w:tcW w:w="3602" w:type="dxa"/>
            <w:noWrap/>
          </w:tcPr>
          <w:p w14:paraId="5EF65AA7" w14:textId="77777777" w:rsidR="00A76311" w:rsidRPr="006C4391" w:rsidRDefault="00A76311" w:rsidP="008F416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sz w:val="20"/>
                <w:szCs w:val="20"/>
              </w:rPr>
              <w:t>TGC CGA CTA CAA GCG AAT TAC TG</w:t>
            </w:r>
          </w:p>
        </w:tc>
      </w:tr>
      <w:tr w:rsidR="00A76311" w:rsidRPr="006C4391" w14:paraId="5F50E8EE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2F939949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4C6C47E8" w14:textId="77777777" w:rsidR="00A76311" w:rsidRPr="00D15B67" w:rsidRDefault="00A76311" w:rsidP="008F416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B6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DL-1 Primer Reverse Primer</w:t>
            </w:r>
          </w:p>
        </w:tc>
        <w:tc>
          <w:tcPr>
            <w:tcW w:w="1417" w:type="dxa"/>
            <w:noWrap/>
          </w:tcPr>
          <w:p w14:paraId="710F6692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4143</w:t>
            </w:r>
          </w:p>
        </w:tc>
        <w:tc>
          <w:tcPr>
            <w:tcW w:w="3602" w:type="dxa"/>
            <w:noWrap/>
          </w:tcPr>
          <w:p w14:paraId="76DEE054" w14:textId="77777777" w:rsidR="00A76311" w:rsidRPr="006C4391" w:rsidRDefault="00A76311" w:rsidP="008F416C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391">
              <w:rPr>
                <w:rFonts w:ascii="Times New Roman" w:hAnsi="Times New Roman" w:cs="Times New Roman"/>
                <w:sz w:val="20"/>
                <w:szCs w:val="20"/>
              </w:rPr>
              <w:t>CTG CTT GTC CAG ATG ACT TCG G</w:t>
            </w:r>
          </w:p>
        </w:tc>
      </w:tr>
      <w:tr w:rsidR="00A76311" w:rsidRPr="00D15B67" w14:paraId="76B03DEE" w14:textId="77777777" w:rsidTr="008F416C">
        <w:trPr>
          <w:trHeight w:val="324"/>
          <w:jc w:val="center"/>
        </w:trPr>
        <w:tc>
          <w:tcPr>
            <w:tcW w:w="820" w:type="dxa"/>
            <w:noWrap/>
          </w:tcPr>
          <w:p w14:paraId="3E04DA63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</w:tcPr>
          <w:p w14:paraId="5B3ADF54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 Forward Primer</w:t>
            </w:r>
          </w:p>
        </w:tc>
        <w:tc>
          <w:tcPr>
            <w:tcW w:w="1417" w:type="dxa"/>
            <w:noWrap/>
          </w:tcPr>
          <w:p w14:paraId="7C9691C6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046</w:t>
            </w:r>
          </w:p>
        </w:tc>
        <w:tc>
          <w:tcPr>
            <w:tcW w:w="3602" w:type="dxa"/>
            <w:noWrap/>
          </w:tcPr>
          <w:p w14:paraId="3763473A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CCTCTGACTTCAACAGCG</w:t>
            </w:r>
          </w:p>
        </w:tc>
      </w:tr>
      <w:tr w:rsidR="00A76311" w:rsidRPr="00D15B67" w14:paraId="51D5980E" w14:textId="77777777" w:rsidTr="008F416C">
        <w:trPr>
          <w:trHeight w:val="324"/>
          <w:jc w:val="center"/>
        </w:trPr>
        <w:tc>
          <w:tcPr>
            <w:tcW w:w="820" w:type="dxa"/>
            <w:noWrap/>
            <w:hideMark/>
          </w:tcPr>
          <w:p w14:paraId="6244C6B3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974" w:type="dxa"/>
            <w:noWrap/>
            <w:hideMark/>
          </w:tcPr>
          <w:p w14:paraId="0387A8F5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 Reverse Primer</w:t>
            </w:r>
          </w:p>
        </w:tc>
        <w:tc>
          <w:tcPr>
            <w:tcW w:w="1417" w:type="dxa"/>
            <w:noWrap/>
            <w:hideMark/>
          </w:tcPr>
          <w:p w14:paraId="06697003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046</w:t>
            </w:r>
          </w:p>
        </w:tc>
        <w:tc>
          <w:tcPr>
            <w:tcW w:w="3602" w:type="dxa"/>
            <w:noWrap/>
            <w:hideMark/>
          </w:tcPr>
          <w:p w14:paraId="15FACEA0" w14:textId="77777777" w:rsidR="00A76311" w:rsidRPr="00D15B67" w:rsidRDefault="00A76311" w:rsidP="008F41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5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CCCTGTTGCTGTAGCCAA</w:t>
            </w:r>
          </w:p>
        </w:tc>
      </w:tr>
    </w:tbl>
    <w:p w14:paraId="63FB1401" w14:textId="77777777" w:rsidR="00A76311" w:rsidRDefault="00A7631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06012B6" w14:textId="700752A9" w:rsidR="003F6858" w:rsidRPr="00F17FA4" w:rsidRDefault="003F685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17FA4">
        <w:rPr>
          <w:rFonts w:ascii="Times New Roman" w:hAnsi="Times New Roman" w:cs="Times New Roman"/>
          <w:b/>
          <w:bCs/>
          <w:color w:val="000000" w:themeColor="text1"/>
        </w:rPr>
        <w:t>Antibody</w:t>
      </w:r>
      <w:r w:rsidR="003C604E" w:rsidRPr="00F17FA4">
        <w:rPr>
          <w:rFonts w:ascii="Times New Roman" w:hAnsi="Times New Roman" w:cs="Times New Roman"/>
          <w:b/>
          <w:bCs/>
          <w:color w:val="000000" w:themeColor="text1"/>
        </w:rPr>
        <w:t xml:space="preserve"> lis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497A98" w:rsidRPr="00F17FA4" w14:paraId="7B75D936" w14:textId="77777777" w:rsidTr="00497A98">
        <w:tc>
          <w:tcPr>
            <w:tcW w:w="2787" w:type="dxa"/>
          </w:tcPr>
          <w:p w14:paraId="470D24C4" w14:textId="614B40AB" w:rsidR="00497A98" w:rsidRPr="00F17FA4" w:rsidRDefault="00497A98" w:rsidP="00497A9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787" w:type="dxa"/>
          </w:tcPr>
          <w:p w14:paraId="5E484E9D" w14:textId="1C1020AB" w:rsidR="00497A98" w:rsidRPr="00F17FA4" w:rsidRDefault="00497A98" w:rsidP="00497A9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Brand</w:t>
            </w:r>
          </w:p>
        </w:tc>
        <w:tc>
          <w:tcPr>
            <w:tcW w:w="2788" w:type="dxa"/>
          </w:tcPr>
          <w:p w14:paraId="16FCCDF4" w14:textId="1E347F9B" w:rsidR="00497A98" w:rsidRPr="00F17FA4" w:rsidRDefault="00497A98" w:rsidP="00497A9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atalogue Number</w:t>
            </w:r>
          </w:p>
        </w:tc>
      </w:tr>
      <w:tr w:rsidR="00497A98" w:rsidRPr="00F17FA4" w14:paraId="712F8B52" w14:textId="77777777" w:rsidTr="00497A98">
        <w:tc>
          <w:tcPr>
            <w:tcW w:w="2787" w:type="dxa"/>
          </w:tcPr>
          <w:p w14:paraId="731AE912" w14:textId="3DDDFF7C" w:rsidR="00497A98" w:rsidRPr="00F17FA4" w:rsidRDefault="0025463E" w:rsidP="00497A98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2787" w:type="dxa"/>
          </w:tcPr>
          <w:p w14:paraId="6A6C4C80" w14:textId="079CF278" w:rsidR="00497A98" w:rsidRPr="00F17FA4" w:rsidRDefault="00497A98" w:rsidP="00497A9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788" w:type="dxa"/>
          </w:tcPr>
          <w:p w14:paraId="57BFB92B" w14:textId="319DE15D" w:rsidR="00497A98" w:rsidRPr="00F17FA4" w:rsidRDefault="007175A2" w:rsidP="00497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08</w:t>
            </w:r>
          </w:p>
        </w:tc>
      </w:tr>
      <w:tr w:rsidR="00497A98" w:rsidRPr="00F17FA4" w14:paraId="2DEC0F6E" w14:textId="77777777" w:rsidTr="00497A98">
        <w:tc>
          <w:tcPr>
            <w:tcW w:w="2787" w:type="dxa"/>
          </w:tcPr>
          <w:p w14:paraId="4800CDC9" w14:textId="43346A10" w:rsidR="00497A98" w:rsidRPr="00F17FA4" w:rsidRDefault="003804F7" w:rsidP="00497A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X2</w:t>
            </w:r>
          </w:p>
        </w:tc>
        <w:tc>
          <w:tcPr>
            <w:tcW w:w="2787" w:type="dxa"/>
          </w:tcPr>
          <w:p w14:paraId="61E381BE" w14:textId="076D5767" w:rsidR="00497A98" w:rsidRPr="00F17FA4" w:rsidRDefault="00497A98" w:rsidP="00497A98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788" w:type="dxa"/>
          </w:tcPr>
          <w:p w14:paraId="6FF53B2D" w14:textId="595AF460" w:rsidR="00497A98" w:rsidRPr="00F17FA4" w:rsidRDefault="003804F7" w:rsidP="00497A98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3579</w:t>
            </w:r>
          </w:p>
        </w:tc>
      </w:tr>
      <w:tr w:rsidR="00675D40" w:rsidRPr="00F17FA4" w14:paraId="55D0C8C7" w14:textId="77777777" w:rsidTr="00497A98">
        <w:tc>
          <w:tcPr>
            <w:tcW w:w="2787" w:type="dxa"/>
          </w:tcPr>
          <w:p w14:paraId="75F72CED" w14:textId="3CEE5066" w:rsidR="00675D40" w:rsidRDefault="00675D40" w:rsidP="00675D40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ct4</w:t>
            </w:r>
          </w:p>
        </w:tc>
        <w:tc>
          <w:tcPr>
            <w:tcW w:w="2787" w:type="dxa"/>
          </w:tcPr>
          <w:p w14:paraId="2683724A" w14:textId="6C9636D5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788" w:type="dxa"/>
          </w:tcPr>
          <w:p w14:paraId="1BC453D5" w14:textId="69E483C2" w:rsidR="00675D40" w:rsidRPr="006C4391" w:rsidRDefault="007D09B1" w:rsidP="00675D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50</w:t>
            </w:r>
          </w:p>
        </w:tc>
      </w:tr>
      <w:tr w:rsidR="00675D40" w:rsidRPr="00F17FA4" w14:paraId="503A853B" w14:textId="77777777" w:rsidTr="00497A98">
        <w:tc>
          <w:tcPr>
            <w:tcW w:w="2787" w:type="dxa"/>
          </w:tcPr>
          <w:p w14:paraId="30F24944" w14:textId="70160DE2" w:rsidR="00675D40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phosphor-STAT3</w:t>
            </w:r>
          </w:p>
        </w:tc>
        <w:tc>
          <w:tcPr>
            <w:tcW w:w="2787" w:type="dxa"/>
          </w:tcPr>
          <w:p w14:paraId="59F19430" w14:textId="26C13233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2788" w:type="dxa"/>
          </w:tcPr>
          <w:p w14:paraId="23CED127" w14:textId="499C0423" w:rsidR="00675D40" w:rsidRPr="006C4391" w:rsidRDefault="00675D40" w:rsidP="00675D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45</w:t>
            </w:r>
          </w:p>
        </w:tc>
      </w:tr>
      <w:tr w:rsidR="00675D40" w:rsidRPr="00F17FA4" w14:paraId="6F5357AD" w14:textId="77777777" w:rsidTr="00497A98">
        <w:tc>
          <w:tcPr>
            <w:tcW w:w="2787" w:type="dxa"/>
          </w:tcPr>
          <w:p w14:paraId="5418BFF5" w14:textId="62EE55C7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2787" w:type="dxa"/>
          </w:tcPr>
          <w:p w14:paraId="54890167" w14:textId="68C21C29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D4B2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88" w:type="dxa"/>
          </w:tcPr>
          <w:p w14:paraId="2707BFBC" w14:textId="64CE8B9A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610189</w:t>
            </w:r>
          </w:p>
        </w:tc>
      </w:tr>
      <w:tr w:rsidR="00675D40" w:rsidRPr="00F17FA4" w14:paraId="767F7E0E" w14:textId="77777777" w:rsidTr="00497A98">
        <w:tc>
          <w:tcPr>
            <w:tcW w:w="2787" w:type="dxa"/>
          </w:tcPr>
          <w:p w14:paraId="6B577384" w14:textId="61C7BEB3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787" w:type="dxa"/>
          </w:tcPr>
          <w:p w14:paraId="14F78FE8" w14:textId="41259F99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GeneTex</w:t>
            </w:r>
          </w:p>
        </w:tc>
        <w:tc>
          <w:tcPr>
            <w:tcW w:w="2788" w:type="dxa"/>
          </w:tcPr>
          <w:p w14:paraId="785881FB" w14:textId="6E6A30A8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F17FA4">
              <w:rPr>
                <w:rFonts w:ascii="Times New Roman" w:hAnsi="Times New Roman" w:cs="Times New Roman"/>
              </w:rPr>
              <w:t>GTX100118</w:t>
            </w:r>
          </w:p>
        </w:tc>
      </w:tr>
      <w:tr w:rsidR="00675D40" w:rsidRPr="00F17FA4" w14:paraId="23640ED2" w14:textId="77777777" w:rsidTr="00497A98">
        <w:tc>
          <w:tcPr>
            <w:tcW w:w="2787" w:type="dxa"/>
          </w:tcPr>
          <w:p w14:paraId="4D80780A" w14:textId="31F0FE49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2787" w:type="dxa"/>
          </w:tcPr>
          <w:p w14:paraId="5489F392" w14:textId="535337F5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2788" w:type="dxa"/>
          </w:tcPr>
          <w:p w14:paraId="4B51FD02" w14:textId="6B1CCAC8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AC026</w:t>
            </w:r>
          </w:p>
        </w:tc>
      </w:tr>
      <w:tr w:rsidR="00675D40" w:rsidRPr="00F17FA4" w14:paraId="0C9CC126" w14:textId="77777777" w:rsidTr="00497A98">
        <w:tc>
          <w:tcPr>
            <w:tcW w:w="2787" w:type="dxa"/>
          </w:tcPr>
          <w:p w14:paraId="197D0CCA" w14:textId="4258EBFA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Nanog</w:t>
            </w:r>
          </w:p>
        </w:tc>
        <w:tc>
          <w:tcPr>
            <w:tcW w:w="2787" w:type="dxa"/>
          </w:tcPr>
          <w:p w14:paraId="6D605D66" w14:textId="0AA50C67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88" w:type="dxa"/>
          </w:tcPr>
          <w:p w14:paraId="24EBFEDA" w14:textId="4905807A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14295-1-AP</w:t>
            </w:r>
          </w:p>
        </w:tc>
      </w:tr>
      <w:tr w:rsidR="00675D40" w:rsidRPr="00F17FA4" w14:paraId="06E73AAB" w14:textId="77777777" w:rsidTr="00497A98">
        <w:tc>
          <w:tcPr>
            <w:tcW w:w="2787" w:type="dxa"/>
          </w:tcPr>
          <w:p w14:paraId="4C19AED8" w14:textId="20ABE4E3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2787" w:type="dxa"/>
          </w:tcPr>
          <w:p w14:paraId="10558517" w14:textId="7E737C45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788" w:type="dxa"/>
          </w:tcPr>
          <w:p w14:paraId="3BDF770E" w14:textId="1AAE7F3D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C4391">
              <w:rPr>
                <w:rFonts w:ascii="Times New Roman" w:hAnsi="Times New Roman" w:cs="Times New Roman"/>
              </w:rPr>
              <w:t>17952-1-AP</w:t>
            </w:r>
          </w:p>
        </w:tc>
      </w:tr>
      <w:tr w:rsidR="00675D40" w:rsidRPr="00F17FA4" w14:paraId="171286E0" w14:textId="77777777" w:rsidTr="00497A98">
        <w:tc>
          <w:tcPr>
            <w:tcW w:w="2787" w:type="dxa"/>
          </w:tcPr>
          <w:p w14:paraId="73760D6D" w14:textId="45F81465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D4B25">
              <w:rPr>
                <w:rFonts w:ascii="Times New Roman" w:hAnsi="Times New Roman" w:cs="Times New Roman"/>
              </w:rPr>
              <w:t>CD25</w:t>
            </w:r>
            <w:r>
              <w:rPr>
                <w:rFonts w:ascii="Times New Roman" w:hAnsi="Times New Roman" w:cs="Times New Roman" w:hint="eastAsia"/>
              </w:rPr>
              <w:t>-PE</w:t>
            </w:r>
          </w:p>
        </w:tc>
        <w:tc>
          <w:tcPr>
            <w:tcW w:w="2787" w:type="dxa"/>
          </w:tcPr>
          <w:p w14:paraId="12EE16D2" w14:textId="4E90F592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D4B2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88" w:type="dxa"/>
          </w:tcPr>
          <w:p w14:paraId="52EE3275" w14:textId="3F0509D8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D4B25">
              <w:rPr>
                <w:rFonts w:ascii="Times New Roman" w:hAnsi="Times New Roman" w:cs="Times New Roman"/>
              </w:rPr>
              <w:t>341009</w:t>
            </w:r>
          </w:p>
        </w:tc>
      </w:tr>
      <w:tr w:rsidR="00675D40" w:rsidRPr="00F17FA4" w14:paraId="50939119" w14:textId="77777777" w:rsidTr="00497A98">
        <w:tc>
          <w:tcPr>
            <w:tcW w:w="2787" w:type="dxa"/>
          </w:tcPr>
          <w:p w14:paraId="6E5FD078" w14:textId="3C292A1D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D4B25">
              <w:rPr>
                <w:rFonts w:ascii="Times New Roman" w:hAnsi="Times New Roman" w:cs="Times New Roman"/>
              </w:rPr>
              <w:t>CD69</w:t>
            </w:r>
            <w:r>
              <w:rPr>
                <w:rFonts w:ascii="Times New Roman" w:hAnsi="Times New Roman" w:cs="Times New Roman" w:hint="eastAsia"/>
              </w:rPr>
              <w:t>-PE</w:t>
            </w:r>
          </w:p>
        </w:tc>
        <w:tc>
          <w:tcPr>
            <w:tcW w:w="2787" w:type="dxa"/>
          </w:tcPr>
          <w:p w14:paraId="6CCD8C51" w14:textId="136B32AD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D4B25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788" w:type="dxa"/>
          </w:tcPr>
          <w:p w14:paraId="248D0207" w14:textId="040338A9" w:rsidR="00675D40" w:rsidRPr="00F17FA4" w:rsidRDefault="00675D40" w:rsidP="00675D40">
            <w:pPr>
              <w:rPr>
                <w:rFonts w:ascii="Times New Roman" w:hAnsi="Times New Roman" w:cs="Times New Roman"/>
              </w:rPr>
            </w:pPr>
            <w:r w:rsidRPr="006D4B25">
              <w:rPr>
                <w:rFonts w:ascii="Times New Roman" w:hAnsi="Times New Roman" w:cs="Times New Roman"/>
              </w:rPr>
              <w:t>341652</w:t>
            </w:r>
          </w:p>
        </w:tc>
      </w:tr>
      <w:tr w:rsidR="00675D40" w:rsidRPr="00F17FA4" w14:paraId="70180EB7" w14:textId="77777777" w:rsidTr="00497A98">
        <w:tc>
          <w:tcPr>
            <w:tcW w:w="2787" w:type="dxa"/>
          </w:tcPr>
          <w:p w14:paraId="765B1DF5" w14:textId="65F98587" w:rsidR="00675D40" w:rsidRPr="006D4B25" w:rsidRDefault="00675D40" w:rsidP="00675D40">
            <w:pPr>
              <w:rPr>
                <w:rFonts w:ascii="Times New Roman" w:hAnsi="Times New Roman" w:cs="Times New Roman"/>
              </w:rPr>
            </w:pPr>
            <w:r w:rsidRPr="00E3071F">
              <w:rPr>
                <w:rFonts w:ascii="Times New Roman" w:hAnsi="Times New Roman" w:cs="Times New Roman"/>
              </w:rPr>
              <w:t>CD274 (PD-L1)-APC</w:t>
            </w:r>
          </w:p>
        </w:tc>
        <w:tc>
          <w:tcPr>
            <w:tcW w:w="2787" w:type="dxa"/>
          </w:tcPr>
          <w:p w14:paraId="2099253C" w14:textId="1DD28A40" w:rsidR="00675D40" w:rsidRPr="006D4B25" w:rsidRDefault="00675D40" w:rsidP="00675D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2788" w:type="dxa"/>
          </w:tcPr>
          <w:p w14:paraId="2E36318F" w14:textId="3D01FAC3" w:rsidR="00675D40" w:rsidRPr="006D4B25" w:rsidRDefault="00675D40" w:rsidP="00675D40">
            <w:pPr>
              <w:rPr>
                <w:rFonts w:ascii="Times New Roman" w:hAnsi="Times New Roman" w:cs="Times New Roman"/>
              </w:rPr>
            </w:pPr>
            <w:r w:rsidRPr="00E3071F">
              <w:rPr>
                <w:rFonts w:ascii="Times New Roman" w:hAnsi="Times New Roman" w:cs="Times New Roman"/>
              </w:rPr>
              <w:t>329707</w:t>
            </w:r>
          </w:p>
        </w:tc>
      </w:tr>
      <w:tr w:rsidR="00675D40" w:rsidRPr="00F17FA4" w14:paraId="0AC320E9" w14:textId="77777777" w:rsidTr="00497A98">
        <w:tc>
          <w:tcPr>
            <w:tcW w:w="2787" w:type="dxa"/>
          </w:tcPr>
          <w:p w14:paraId="798C3999" w14:textId="6D83CBB3" w:rsidR="00675D40" w:rsidRPr="00E3071F" w:rsidRDefault="00675D40" w:rsidP="00675D40">
            <w:pPr>
              <w:rPr>
                <w:rFonts w:ascii="Times New Roman" w:hAnsi="Times New Roman" w:cs="Times New Roman"/>
              </w:rPr>
            </w:pPr>
            <w:r w:rsidRPr="00E3071F">
              <w:rPr>
                <w:rFonts w:ascii="Times New Roman" w:hAnsi="Times New Roman" w:cs="Times New Roman"/>
              </w:rPr>
              <w:t>CD45-APC</w:t>
            </w:r>
          </w:p>
        </w:tc>
        <w:tc>
          <w:tcPr>
            <w:tcW w:w="2787" w:type="dxa"/>
          </w:tcPr>
          <w:p w14:paraId="138A9154" w14:textId="1A0D0EA0" w:rsidR="00675D40" w:rsidRDefault="00675D40" w:rsidP="00675D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2788" w:type="dxa"/>
          </w:tcPr>
          <w:p w14:paraId="45F608F9" w14:textId="1037708B" w:rsidR="00675D40" w:rsidRPr="00E3071F" w:rsidRDefault="00675D40" w:rsidP="00675D40">
            <w:pPr>
              <w:rPr>
                <w:rFonts w:ascii="Times New Roman" w:hAnsi="Times New Roman" w:cs="Times New Roman"/>
              </w:rPr>
            </w:pPr>
            <w:r w:rsidRPr="00E3071F">
              <w:rPr>
                <w:rFonts w:ascii="Times New Roman" w:hAnsi="Times New Roman" w:cs="Times New Roman"/>
              </w:rPr>
              <w:t>368511</w:t>
            </w:r>
          </w:p>
        </w:tc>
      </w:tr>
      <w:tr w:rsidR="00675D40" w:rsidRPr="00F17FA4" w14:paraId="012431F1" w14:textId="77777777" w:rsidTr="00497A98">
        <w:tc>
          <w:tcPr>
            <w:tcW w:w="2787" w:type="dxa"/>
          </w:tcPr>
          <w:p w14:paraId="45D1910C" w14:textId="3474E5E7" w:rsidR="00675D40" w:rsidRPr="00E3071F" w:rsidRDefault="00675D40" w:rsidP="00675D40">
            <w:pPr>
              <w:rPr>
                <w:rFonts w:ascii="Times New Roman" w:hAnsi="Times New Roman" w:cs="Times New Roman"/>
              </w:rPr>
            </w:pPr>
            <w:r w:rsidRPr="00E3071F">
              <w:rPr>
                <w:rFonts w:ascii="Times New Roman" w:hAnsi="Times New Roman" w:cs="Times New Roman"/>
              </w:rPr>
              <w:t>CD69-FITC</w:t>
            </w:r>
          </w:p>
        </w:tc>
        <w:tc>
          <w:tcPr>
            <w:tcW w:w="2787" w:type="dxa"/>
          </w:tcPr>
          <w:p w14:paraId="13B65D77" w14:textId="01F6DFC7" w:rsidR="00675D40" w:rsidRDefault="00675D40" w:rsidP="00675D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legend</w:t>
            </w:r>
          </w:p>
        </w:tc>
        <w:tc>
          <w:tcPr>
            <w:tcW w:w="2788" w:type="dxa"/>
          </w:tcPr>
          <w:p w14:paraId="562C6B7B" w14:textId="7292AB49" w:rsidR="00675D40" w:rsidRPr="00E3071F" w:rsidRDefault="00675D40" w:rsidP="00675D40">
            <w:pPr>
              <w:rPr>
                <w:rFonts w:ascii="Times New Roman" w:hAnsi="Times New Roman" w:cs="Times New Roman"/>
              </w:rPr>
            </w:pPr>
            <w:r w:rsidRPr="00E3071F">
              <w:rPr>
                <w:rFonts w:ascii="Times New Roman" w:hAnsi="Times New Roman" w:cs="Times New Roman"/>
              </w:rPr>
              <w:t>310903</w:t>
            </w:r>
          </w:p>
        </w:tc>
      </w:tr>
    </w:tbl>
    <w:p w14:paraId="256831B5" w14:textId="77777777" w:rsidR="003F6858" w:rsidRPr="00F17FA4" w:rsidRDefault="003F6858">
      <w:pPr>
        <w:rPr>
          <w:rFonts w:ascii="Times New Roman" w:hAnsi="Times New Roman" w:cs="Times New Roman"/>
        </w:rPr>
      </w:pPr>
    </w:p>
    <w:tbl>
      <w:tblPr>
        <w:tblW w:w="51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67"/>
        <w:gridCol w:w="1476"/>
        <w:gridCol w:w="1970"/>
      </w:tblGrid>
      <w:tr w:rsidR="00F17FA4" w14:paraId="0863985F" w14:textId="77777777" w:rsidTr="00F17FA4">
        <w:trPr>
          <w:trHeight w:val="34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559D1" w14:textId="77777777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mical reagents</w:t>
            </w:r>
          </w:p>
        </w:tc>
      </w:tr>
      <w:tr w:rsidR="00F17FA4" w14:paraId="0B66AC2C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92849" w14:textId="77777777" w:rsidR="00F17FA4" w:rsidRDefault="00F17FA4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B6610" w14:textId="77777777" w:rsidR="00F17FA4" w:rsidRDefault="00F17FA4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and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7633A" w14:textId="77777777" w:rsidR="00F17FA4" w:rsidRDefault="00F17FA4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talogue number</w:t>
            </w:r>
          </w:p>
        </w:tc>
      </w:tr>
      <w:tr w:rsidR="00F17FA4" w14:paraId="5495A8FA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7D073" w14:textId="0FEB6E9C" w:rsidR="00F17FA4" w:rsidRDefault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E2499E">
              <w:rPr>
                <w:rFonts w:ascii="Times New Roman" w:hAnsi="Times New Roman" w:cs="Times New Roman"/>
                <w:color w:val="000000" w:themeColor="text1"/>
              </w:rPr>
              <w:t>TransIT-X2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4BC05" w14:textId="30877DAC" w:rsidR="00F17FA4" w:rsidRDefault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E2499E">
              <w:rPr>
                <w:rFonts w:ascii="Times New Roman" w:hAnsi="Times New Roman" w:cs="Times New Roman"/>
                <w:color w:val="000000" w:themeColor="text1"/>
              </w:rPr>
              <w:t>Miru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DE98D" w14:textId="3EDFFDB7" w:rsidR="00F17FA4" w:rsidRDefault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E2499E">
              <w:rPr>
                <w:rFonts w:ascii="Times New Roman" w:hAnsi="Times New Roman" w:cs="Times New Roman"/>
                <w:color w:val="000000" w:themeColor="text1"/>
              </w:rPr>
              <w:t>MIR 6000</w:t>
            </w:r>
          </w:p>
        </w:tc>
      </w:tr>
      <w:tr w:rsidR="00E2499E" w14:paraId="00A688AD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06819" w14:textId="08F361F9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lasticidin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6426D" w14:textId="7C0243C7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vivoge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CF240B" w14:textId="7DEF1D94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-bl-05</w:t>
            </w:r>
          </w:p>
        </w:tc>
      </w:tr>
      <w:tr w:rsidR="00E2499E" w14:paraId="49A9FC94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5FDB0" w14:textId="2DCF0878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bronectin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1FC31" w14:textId="7A84A84D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igma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E4AC11" w14:textId="4E398CF8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1141</w:t>
            </w:r>
          </w:p>
        </w:tc>
      </w:tr>
      <w:tr w:rsidR="00E2499E" w14:paraId="2FD5D460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B8752" w14:textId="10E1D30C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neArt™ site-directed mutagenesis system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30832" w14:textId="426A3BBE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E0A82" w14:textId="0082AD56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13282 </w:t>
            </w:r>
          </w:p>
        </w:tc>
      </w:tr>
      <w:tr w:rsidR="00E2499E" w14:paraId="45F7E15C" w14:textId="77777777" w:rsidTr="00E2499E">
        <w:trPr>
          <w:trHeight w:val="86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1403A" w14:textId="30407065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E swift cloning kit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9B7FE" w14:textId="3324965B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iotools Co.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44F03" w14:textId="1DA8E0DD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B-VTT-BB05</w:t>
            </w:r>
          </w:p>
        </w:tc>
      </w:tr>
      <w:tr w:rsidR="00E2499E" w14:paraId="7A9EBFE2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D53E6" w14:textId="72C7382A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oechst 33342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8885B" w14:textId="5FC29C74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3D0D1" w14:textId="47F8F3AB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3570</w:t>
            </w:r>
          </w:p>
        </w:tc>
      </w:tr>
      <w:tr w:rsidR="00E2499E" w14:paraId="2ECC24E6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438C3" w14:textId="34A8C5AE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L1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ELISA kit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26DD3" w14:textId="49B486E4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&amp;D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C2173" w14:textId="2DA7BB23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4F2EBD">
              <w:rPr>
                <w:rFonts w:ascii="Times New Roman" w:hAnsi="Times New Roman" w:cs="Times New Roman"/>
              </w:rPr>
              <w:t>D1200</w:t>
            </w:r>
          </w:p>
        </w:tc>
      </w:tr>
      <w:tr w:rsidR="00E2499E" w14:paraId="347A59BA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06983" w14:textId="16C2ED2F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Immobilon western chemiluminescent HRP substrate 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CBE40" w14:textId="4F11D1C8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llipore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B7A2A" w14:textId="79A9B7D9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BKLS0500</w:t>
            </w:r>
          </w:p>
        </w:tc>
      </w:tr>
      <w:tr w:rsidR="00E2499E" w14:paraId="63FDE265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A1FD3" w14:textId="0D0A35C9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ipofectamine 2000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3BD24" w14:textId="5BBE16F1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rmo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BDF9A" w14:textId="2682FADD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668030</w:t>
            </w:r>
          </w:p>
        </w:tc>
      </w:tr>
      <w:tr w:rsidR="00E2499E" w14:paraId="4B853AF3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33986" w14:textId="09DEA590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R Clonase II plus enzyme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294AF" w14:textId="3D823E69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ED099" w14:textId="48A1055B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538-200 </w:t>
            </w:r>
          </w:p>
        </w:tc>
      </w:tr>
      <w:tr w:rsidR="00E2499E" w14:paraId="5B1D71A6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34D0D" w14:textId="5CA77AF0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940E8">
              <w:rPr>
                <w:rFonts w:ascii="Times New Roman" w:hAnsi="Times New Roman" w:cs="Times New Roman"/>
              </w:rPr>
              <w:t xml:space="preserve">ChamQ Universal </w:t>
            </w:r>
            <w:r>
              <w:rPr>
                <w:rFonts w:ascii="Times New Roman" w:hAnsi="Times New Roman" w:cs="Times New Roman"/>
                <w:color w:val="000000" w:themeColor="text1"/>
              </w:rPr>
              <w:t>MasterMix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FBE38" w14:textId="74164B45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940E8">
              <w:rPr>
                <w:rFonts w:ascii="Times New Roman" w:hAnsi="Times New Roman" w:cs="Times New Roman"/>
              </w:rPr>
              <w:t>Vazyme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143A9" w14:textId="08226B80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E2499E">
              <w:rPr>
                <w:rFonts w:ascii="Times New Roman" w:hAnsi="Times New Roman" w:cs="Times New Roman"/>
                <w:color w:val="000000" w:themeColor="text1"/>
              </w:rPr>
              <w:t>Q711</w:t>
            </w:r>
          </w:p>
        </w:tc>
      </w:tr>
      <w:tr w:rsidR="00E2499E" w14:paraId="3D50C42C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DE38B" w14:textId="2A2F9007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E-Glo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™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uciferase assay system 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F171A" w14:textId="7DB53016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omega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5FE7C" w14:textId="2B02AA23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6110</w:t>
            </w:r>
          </w:p>
        </w:tc>
      </w:tr>
      <w:tr w:rsidR="00E2499E" w14:paraId="460AF04C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29FC1" w14:textId="2045DB28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ierce™ BCA Protein Assay Kit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78BCC" w14:textId="32F54A39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rmo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B0565" w14:textId="072D4B7F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225</w:t>
            </w:r>
          </w:p>
        </w:tc>
      </w:tr>
      <w:tr w:rsidR="00E2499E" w14:paraId="63AA7E25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17026" w14:textId="6FB5F1FE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uromycin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821CB" w14:textId="32119995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vivoge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5473B" w14:textId="683DA9CA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t-pr-1</w:t>
            </w:r>
          </w:p>
        </w:tc>
      </w:tr>
      <w:tr w:rsidR="00E2499E" w14:paraId="77F8F611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637DF" w14:textId="377C5DEB" w:rsidR="00E2499E" w:rsidRDefault="0065727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5727E">
              <w:rPr>
                <w:rFonts w:ascii="Times New Roman" w:hAnsi="Times New Roman" w:cs="Times New Roman"/>
                <w:color w:val="000000" w:themeColor="text1"/>
              </w:rPr>
              <w:lastRenderedPageBreak/>
              <w:t>NxtScript Reverse Transcriptase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A251A" w14:textId="224EEEEE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oche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E2E0A" w14:textId="7A0671A5" w:rsidR="00E2499E" w:rsidRDefault="0065727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5727E">
              <w:rPr>
                <w:rFonts w:ascii="Times New Roman" w:hAnsi="Times New Roman" w:cs="Times New Roman"/>
                <w:color w:val="000000" w:themeColor="text1"/>
              </w:rPr>
              <w:t>07051166103</w:t>
            </w:r>
          </w:p>
        </w:tc>
      </w:tr>
      <w:tr w:rsidR="00E2499E" w14:paraId="65AAB979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3B8FE" w14:textId="259E7D55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Izol™ Reagent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CACFC" w14:textId="4C3ADA1A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508AE" w14:textId="08CE0871" w:rsidR="00E2499E" w:rsidRDefault="00E2499E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596026</w:t>
            </w:r>
          </w:p>
        </w:tc>
      </w:tr>
      <w:tr w:rsidR="009F4049" w14:paraId="41529B57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55A8F" w14:textId="7834C8B0" w:rsidR="009F4049" w:rsidRDefault="009F4049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940E8">
              <w:rPr>
                <w:rFonts w:ascii="Times New Roman" w:hAnsi="Times New Roman" w:cs="Times New Roman"/>
              </w:rPr>
              <w:t>miScript II RT Kit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FE603" w14:textId="1C040346" w:rsidR="009F4049" w:rsidRDefault="009F4049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6940E8">
              <w:rPr>
                <w:rFonts w:ascii="Times New Roman" w:hAnsi="Times New Roman" w:cs="Times New Roman"/>
              </w:rPr>
              <w:t>QIAGEN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7AE32" w14:textId="2F2A6808" w:rsidR="009F4049" w:rsidRDefault="009F4049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9F4049">
              <w:rPr>
                <w:rFonts w:ascii="Times New Roman" w:hAnsi="Times New Roman" w:cs="Times New Roman"/>
                <w:color w:val="000000" w:themeColor="text1"/>
              </w:rPr>
              <w:t>218160</w:t>
            </w:r>
          </w:p>
        </w:tc>
      </w:tr>
      <w:tr w:rsidR="00FD33F3" w14:paraId="47BE153D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A138F" w14:textId="1F3C1C6F" w:rsidR="00FD33F3" w:rsidRPr="006940E8" w:rsidRDefault="00FD33F3" w:rsidP="00E2499E">
            <w:pPr>
              <w:widowControl/>
              <w:rPr>
                <w:rFonts w:ascii="Times New Roman" w:hAnsi="Times New Roman" w:cs="Times New Roman"/>
              </w:rPr>
            </w:pPr>
            <w:r w:rsidRPr="006940E8">
              <w:rPr>
                <w:rFonts w:ascii="Times New Roman" w:hAnsi="Times New Roman" w:cs="Times New Roman"/>
              </w:rPr>
              <w:t>anti-CD3</w:t>
            </w:r>
            <w:r>
              <w:rPr>
                <w:rFonts w:ascii="Times New Roman" w:hAnsi="Times New Roman" w:cs="Times New Roman" w:hint="eastAsia"/>
              </w:rPr>
              <w:t xml:space="preserve"> antibody (Clone:OKT3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D03C7" w14:textId="0DF53CA0" w:rsidR="00FD33F3" w:rsidRPr="006940E8" w:rsidRDefault="00FD33F3" w:rsidP="00E2499E">
            <w:pPr>
              <w:widowControl/>
              <w:rPr>
                <w:rFonts w:ascii="Times New Roman" w:hAnsi="Times New Roman" w:cs="Times New Roman"/>
              </w:rPr>
            </w:pPr>
            <w:r w:rsidRPr="006940E8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6D74A" w14:textId="1DDFCF73" w:rsidR="00FD33F3" w:rsidRPr="009F4049" w:rsidRDefault="00FD33F3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FD33F3">
              <w:rPr>
                <w:rFonts w:ascii="Times New Roman" w:hAnsi="Times New Roman" w:cs="Times New Roman"/>
                <w:color w:val="000000" w:themeColor="text1"/>
              </w:rPr>
              <w:t>317353</w:t>
            </w:r>
          </w:p>
        </w:tc>
      </w:tr>
      <w:tr w:rsidR="00FD33F3" w14:paraId="410344EC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23F74" w14:textId="08993D41" w:rsidR="00FD33F3" w:rsidRPr="006940E8" w:rsidRDefault="00FD33F3" w:rsidP="00E2499E">
            <w:pPr>
              <w:widowControl/>
              <w:rPr>
                <w:rFonts w:ascii="Times New Roman" w:hAnsi="Times New Roman" w:cs="Times New Roman"/>
              </w:rPr>
            </w:pPr>
            <w:r w:rsidRPr="006940E8">
              <w:rPr>
                <w:rFonts w:ascii="Times New Roman" w:hAnsi="Times New Roman" w:cs="Times New Roman"/>
              </w:rPr>
              <w:t>anti-CD</w:t>
            </w:r>
            <w:r>
              <w:rPr>
                <w:rFonts w:ascii="Times New Roman" w:hAnsi="Times New Roman" w:cs="Times New Roman" w:hint="eastAsia"/>
              </w:rPr>
              <w:t>28 antibody (Clone: CD28.2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9481D" w14:textId="142386CB" w:rsidR="00FD33F3" w:rsidRPr="006940E8" w:rsidRDefault="00FD33F3" w:rsidP="00E2499E">
            <w:pPr>
              <w:widowControl/>
              <w:rPr>
                <w:rFonts w:ascii="Times New Roman" w:hAnsi="Times New Roman" w:cs="Times New Roman"/>
              </w:rPr>
            </w:pPr>
            <w:r w:rsidRPr="006940E8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06DDC" w14:textId="427EF141" w:rsidR="00FD33F3" w:rsidRPr="009F4049" w:rsidRDefault="00FD33F3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FD33F3">
              <w:rPr>
                <w:rFonts w:ascii="Times New Roman" w:hAnsi="Times New Roman" w:cs="Times New Roman"/>
                <w:color w:val="000000" w:themeColor="text1"/>
              </w:rPr>
              <w:t>302977100</w:t>
            </w:r>
          </w:p>
        </w:tc>
      </w:tr>
      <w:tr w:rsidR="00FD33F3" w14:paraId="7A4EE755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ECAD8" w14:textId="1AA0AB17" w:rsidR="00FD33F3" w:rsidRPr="006940E8" w:rsidRDefault="00FD33F3" w:rsidP="00E2499E">
            <w:pPr>
              <w:widowControl/>
              <w:rPr>
                <w:rFonts w:ascii="Times New Roman" w:hAnsi="Times New Roman" w:cs="Times New Roman"/>
              </w:rPr>
            </w:pPr>
            <w:r w:rsidRPr="006940E8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89536" w14:textId="759E3759" w:rsidR="00FD33F3" w:rsidRPr="006940E8" w:rsidRDefault="00FD33F3" w:rsidP="00E2499E">
            <w:pPr>
              <w:widowControl/>
              <w:rPr>
                <w:rFonts w:ascii="Times New Roman" w:hAnsi="Times New Roman" w:cs="Times New Roman"/>
              </w:rPr>
            </w:pPr>
            <w:r w:rsidRPr="006940E8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21232B" w14:textId="6A750520" w:rsidR="00FD33F3" w:rsidRPr="009F4049" w:rsidRDefault="00B34753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34753">
              <w:rPr>
                <w:rFonts w:ascii="Times New Roman" w:hAnsi="Times New Roman" w:cs="Times New Roman"/>
                <w:color w:val="000000" w:themeColor="text1"/>
              </w:rPr>
              <w:t>219-IL</w:t>
            </w:r>
          </w:p>
        </w:tc>
      </w:tr>
      <w:tr w:rsidR="00ED4146" w14:paraId="0A4D4240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7B2FA" w14:textId="19FDC496" w:rsidR="00ED4146" w:rsidRPr="006940E8" w:rsidRDefault="00ED4146" w:rsidP="00E2499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K8 Kit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A0E11" w14:textId="182FFDC6" w:rsidR="00ED4146" w:rsidRPr="006940E8" w:rsidRDefault="00ED4146" w:rsidP="00E2499E">
            <w:pPr>
              <w:widowControl/>
              <w:rPr>
                <w:rFonts w:ascii="Times New Roman" w:hAnsi="Times New Roman" w:cs="Times New Roman"/>
              </w:rPr>
            </w:pPr>
            <w:r w:rsidRPr="00ED4146">
              <w:rPr>
                <w:rFonts w:ascii="Times New Roman" w:hAnsi="Times New Roman" w:cs="Times New Roman"/>
              </w:rPr>
              <w:t>dojindo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A7591" w14:textId="3CD26CB3" w:rsidR="00ED4146" w:rsidRPr="00B34753" w:rsidRDefault="00ED4146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ED4146">
              <w:rPr>
                <w:rFonts w:ascii="Times New Roman" w:hAnsi="Times New Roman" w:cs="Times New Roman" w:hint="eastAsia"/>
                <w:color w:val="000000" w:themeColor="text1"/>
              </w:rPr>
              <w:t>CK04</w:t>
            </w:r>
            <w:r w:rsidRPr="00ED414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</w:p>
        </w:tc>
      </w:tr>
      <w:tr w:rsidR="00ED4146" w14:paraId="22531181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B30D8" w14:textId="01194392" w:rsidR="00ED4146" w:rsidRDefault="00ED4146" w:rsidP="00E2499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-</w:t>
            </w:r>
            <w:r w:rsidR="001215D8">
              <w:rPr>
                <w:rFonts w:ascii="Times New Roman" w:hAnsi="Times New Roman" w:cs="Times New Roman" w:hint="eastAsia"/>
              </w:rPr>
              <w:t>876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DB38C" w14:textId="5E1711C6" w:rsidR="00ED4146" w:rsidRPr="00ED4146" w:rsidRDefault="00ED4146" w:rsidP="00E2499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omic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DDCF9" w14:textId="16E1308E" w:rsidR="00ED4146" w:rsidRPr="00ED4146" w:rsidRDefault="00ED4146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D4146" w14:paraId="5CBCFA4E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C3F20" w14:textId="5E182EC1" w:rsidR="00ED4146" w:rsidRDefault="00ED4146" w:rsidP="00E2499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R-NC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EAF5B" w14:textId="61687133" w:rsidR="00ED4146" w:rsidRPr="00ED4146" w:rsidRDefault="00ED4146" w:rsidP="00E2499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omic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9EBEE" w14:textId="77777777" w:rsidR="00ED4146" w:rsidRPr="00ED4146" w:rsidRDefault="00ED4146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D4146" w14:paraId="4B6DB966" w14:textId="77777777" w:rsidTr="00E2499E">
        <w:trPr>
          <w:trHeight w:val="340"/>
        </w:trPr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66509" w14:textId="7B0F7EF3" w:rsidR="00ED4146" w:rsidRDefault="00ED4146" w:rsidP="00E2499E">
            <w:pPr>
              <w:widowControl/>
              <w:rPr>
                <w:rFonts w:ascii="Times New Roman" w:hAnsi="Times New Roman" w:cs="Times New Roman"/>
              </w:rPr>
            </w:pPr>
            <w:r w:rsidRPr="00ED4146">
              <w:rPr>
                <w:rFonts w:ascii="Times New Roman" w:hAnsi="Times New Roman" w:cs="Times New Roman"/>
              </w:rPr>
              <w:t>jetPEI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EB940" w14:textId="36030EDF" w:rsidR="00ED4146" w:rsidRDefault="00ED4146" w:rsidP="00E2499E">
            <w:pPr>
              <w:widowControl/>
              <w:rPr>
                <w:rFonts w:ascii="Times New Roman" w:hAnsi="Times New Roman" w:cs="Times New Roman"/>
              </w:rPr>
            </w:pPr>
            <w:r w:rsidRPr="00F50820">
              <w:rPr>
                <w:rFonts w:ascii="Times New Roman" w:hAnsi="Times New Roman" w:cs="Times New Roman" w:hint="eastAsia"/>
              </w:rPr>
              <w:t>PolyPlus</w:t>
            </w:r>
          </w:p>
        </w:tc>
        <w:tc>
          <w:tcPr>
            <w:tcW w:w="11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5A1D2" w14:textId="150D762A" w:rsidR="00ED4146" w:rsidRPr="00ED4146" w:rsidRDefault="00ED4146" w:rsidP="00E2499E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ED4146">
              <w:rPr>
                <w:rFonts w:ascii="Times New Roman" w:hAnsi="Times New Roman" w:cs="Times New Roman"/>
                <w:color w:val="000000" w:themeColor="text1"/>
              </w:rPr>
              <w:t>101000053</w:t>
            </w:r>
          </w:p>
        </w:tc>
      </w:tr>
    </w:tbl>
    <w:p w14:paraId="362E2A7D" w14:textId="6FF2E5CD" w:rsidR="00D8533D" w:rsidRDefault="00D8533D">
      <w:pPr>
        <w:widowControl/>
        <w:rPr>
          <w:rFonts w:ascii="Times New Roman" w:hAnsi="Times New Roman" w:cs="Times New Roman"/>
        </w:rPr>
      </w:pPr>
    </w:p>
    <w:p w14:paraId="3FA83185" w14:textId="47112C57" w:rsidR="003F6858" w:rsidRPr="00F17FA4" w:rsidRDefault="00F17FA4">
      <w:pPr>
        <w:rPr>
          <w:rFonts w:ascii="Times New Roman" w:hAnsi="Times New Roman" w:cs="Times New Roman"/>
          <w:b/>
          <w:bCs/>
        </w:rPr>
      </w:pPr>
      <w:r w:rsidRPr="00F17FA4">
        <w:rPr>
          <w:rFonts w:ascii="Times New Roman" w:hAnsi="Times New Roman" w:cs="Times New Roman" w:hint="eastAsia"/>
          <w:b/>
          <w:bCs/>
        </w:rPr>
        <w:t>Vectors</w:t>
      </w:r>
    </w:p>
    <w:tbl>
      <w:tblPr>
        <w:tblW w:w="52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42"/>
        <w:gridCol w:w="2557"/>
        <w:gridCol w:w="2097"/>
      </w:tblGrid>
      <w:tr w:rsidR="00F17FA4" w14:paraId="4BD5C967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2391C" w14:textId="77777777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5C3A3" w14:textId="77777777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and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EFD3D" w14:textId="77777777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talogue number</w:t>
            </w:r>
          </w:p>
        </w:tc>
      </w:tr>
      <w:tr w:rsidR="00F17FA4" w14:paraId="3FBA9705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C4FC1" w14:textId="77777777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TFP-CDH1 reporter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C890F" w14:textId="77777777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dgene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FE82" w14:textId="77777777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704</w:t>
            </w:r>
          </w:p>
        </w:tc>
      </w:tr>
      <w:tr w:rsidR="009E3D06" w14:paraId="5217D9B0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EACD0" w14:textId="2783875D" w:rsidR="009E3D06" w:rsidRDefault="007E564A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7E564A">
              <w:rPr>
                <w:rFonts w:ascii="Times New Roman" w:hAnsi="Times New Roman" w:cs="Times New Roman"/>
                <w:color w:val="000000" w:themeColor="text1"/>
              </w:rPr>
              <w:t>pGL3 2 kb prom. CD274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89749" w14:textId="3B01E0E9" w:rsidR="009E3D06" w:rsidRDefault="007E564A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dgene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07866" w14:textId="68A81714" w:rsidR="009E3D06" w:rsidRDefault="007E564A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7E564A">
              <w:rPr>
                <w:rFonts w:ascii="Times New Roman" w:hAnsi="Times New Roman" w:cs="Times New Roman"/>
                <w:color w:val="000000" w:themeColor="text1"/>
              </w:rPr>
              <w:t>107003</w:t>
            </w:r>
          </w:p>
        </w:tc>
      </w:tr>
      <w:tr w:rsidR="00F17FA4" w14:paraId="58C63085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073D4" w14:textId="7E7F6494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GreenFire</w:t>
            </w:r>
            <w:r w:rsidR="001C016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="00F35E2F">
              <w:rPr>
                <w:rFonts w:ascii="Times New Roman" w:hAnsi="Times New Roman" w:cs="Times New Roman" w:hint="eastAsia"/>
                <w:color w:val="000000" w:themeColor="text1"/>
              </w:rPr>
              <w:t>NOTCH1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88420" w14:textId="10D1FA3F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BI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1A00F" w14:textId="564180D7" w:rsidR="00F17FA4" w:rsidRDefault="009E3D06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7E564A">
              <w:rPr>
                <w:rFonts w:ascii="Times New Roman" w:hAnsi="Times New Roman" w:cs="Times New Roman"/>
                <w:color w:val="000000" w:themeColor="text1"/>
              </w:rPr>
              <w:t>TR020PA</w:t>
            </w:r>
          </w:p>
        </w:tc>
      </w:tr>
      <w:tr w:rsidR="00D12ED3" w14:paraId="55800ABA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8C730" w14:textId="21033CF9" w:rsidR="00D12ED3" w:rsidRDefault="0072610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GreenFire</w:t>
            </w:r>
            <w:r w:rsidR="001C016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-Nanog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E3B86" w14:textId="6201FC78" w:rsidR="00D12ED3" w:rsidRDefault="0072610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BI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E81A3" w14:textId="2E1C6B2C" w:rsidR="00D12ED3" w:rsidRPr="00F17FA4" w:rsidRDefault="007D2A2A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7D2A2A">
              <w:rPr>
                <w:rFonts w:ascii="Times New Roman" w:hAnsi="Times New Roman" w:cs="Times New Roman"/>
                <w:color w:val="000000" w:themeColor="text1"/>
              </w:rPr>
              <w:t>TR019PA</w:t>
            </w:r>
          </w:p>
        </w:tc>
      </w:tr>
      <w:tr w:rsidR="00D12ED3" w14:paraId="163A7FA7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C4790" w14:textId="784287B2" w:rsidR="00D12ED3" w:rsidRDefault="0072610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GreenFire-OCT4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2364E" w14:textId="2014C53E" w:rsidR="00D12ED3" w:rsidRDefault="001C016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BI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A23C2" w14:textId="47EB6547" w:rsidR="00D12ED3" w:rsidRPr="00F17FA4" w:rsidRDefault="007D2A2A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7D2A2A">
              <w:rPr>
                <w:rFonts w:ascii="Times New Roman" w:hAnsi="Times New Roman" w:cs="Times New Roman"/>
                <w:color w:val="000000" w:themeColor="text1"/>
              </w:rPr>
              <w:t>TR039PA</w:t>
            </w:r>
          </w:p>
        </w:tc>
      </w:tr>
      <w:tr w:rsidR="00F17FA4" w14:paraId="11F36BF1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404CB0" w14:textId="342D798A" w:rsidR="00F17FA4" w:rsidRDefault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GIPZ-miR-876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AC4C5" w14:textId="4546031C" w:rsidR="00F17FA4" w:rsidRDefault="00D12ED3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D12ED3">
              <w:rPr>
                <w:rFonts w:ascii="Times New Roman" w:hAnsi="Times New Roman" w:cs="Times New Roman"/>
                <w:color w:val="000000" w:themeColor="text1"/>
              </w:rPr>
              <w:t>HORIZON DISCOVERY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B8253" w14:textId="3724C541" w:rsidR="00F17FA4" w:rsidRDefault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17FA4" w14:paraId="1DFD1B5D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14E9B" w14:textId="2451851D" w:rsidR="00F17FA4" w:rsidRDefault="001215D8" w:rsidP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GIPZ-Empty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18101" w14:textId="51C4D252" w:rsidR="00F17FA4" w:rsidRDefault="00D12ED3" w:rsidP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D12ED3">
              <w:rPr>
                <w:rFonts w:ascii="Times New Roman" w:hAnsi="Times New Roman" w:cs="Times New Roman"/>
                <w:color w:val="000000" w:themeColor="text1"/>
              </w:rPr>
              <w:t>HORIZON DISCOVERY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EBE08" w14:textId="54A3CA21" w:rsidR="00F17FA4" w:rsidRDefault="00F17FA4" w:rsidP="00F17FA4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35E2F" w14:paraId="1A496E89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BF653A" w14:textId="203F1C01" w:rsidR="00F35E2F" w:rsidRDefault="0057460E" w:rsidP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57460E">
              <w:rPr>
                <w:rFonts w:ascii="Times New Roman" w:hAnsi="Times New Roman" w:cs="Times New Roman"/>
                <w:color w:val="000000" w:themeColor="text1"/>
              </w:rPr>
              <w:t>pDONR223_STAT3_WT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B1D44" w14:textId="7DCEB017" w:rsidR="00F35E2F" w:rsidRDefault="007E564A" w:rsidP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ddgene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E8037" w14:textId="74CAE04E" w:rsidR="00F35E2F" w:rsidRDefault="00074FBD" w:rsidP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074FBD">
              <w:rPr>
                <w:rFonts w:ascii="Times New Roman" w:hAnsi="Times New Roman" w:cs="Times New Roman"/>
                <w:color w:val="000000" w:themeColor="text1"/>
              </w:rPr>
              <w:t>82235</w:t>
            </w:r>
          </w:p>
        </w:tc>
      </w:tr>
      <w:tr w:rsidR="007E564A" w14:paraId="78EFE2C6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E5522" w14:textId="2C00C3FD" w:rsidR="007E564A" w:rsidRDefault="007E564A" w:rsidP="008F416C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DONR221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SOCS4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4A39C" w14:textId="77777777" w:rsidR="007E564A" w:rsidRDefault="007E564A" w:rsidP="008F416C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NASU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58299" w14:textId="44F13191" w:rsidR="007E564A" w:rsidRDefault="008532CA" w:rsidP="008F416C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8532CA">
              <w:rPr>
                <w:rFonts w:ascii="Times New Roman" w:hAnsi="Times New Roman" w:cs="Times New Roman"/>
                <w:color w:val="000000" w:themeColor="text1"/>
              </w:rPr>
              <w:tab/>
              <w:t>HsCD00442561</w:t>
            </w:r>
          </w:p>
        </w:tc>
      </w:tr>
      <w:tr w:rsidR="00F35E2F" w14:paraId="68A47072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D5760" w14:textId="6674B9EC" w:rsidR="00F35E2F" w:rsidRDefault="00F35E2F" w:rsidP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Lenti6.3-DEST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DD7C9" w14:textId="270D6FB9" w:rsidR="00F35E2F" w:rsidRDefault="00F35E2F" w:rsidP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vitrogen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C3905" w14:textId="4983CFA4" w:rsidR="00F35E2F" w:rsidRPr="008D4B9C" w:rsidRDefault="00F35E2F" w:rsidP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53306</w:t>
            </w:r>
          </w:p>
        </w:tc>
      </w:tr>
      <w:tr w:rsidR="00F35E2F" w14:paraId="12779DD2" w14:textId="77777777" w:rsidTr="008532CA">
        <w:trPr>
          <w:trHeight w:val="340"/>
        </w:trPr>
        <w:tc>
          <w:tcPr>
            <w:tcW w:w="2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229AD" w14:textId="60C1B2B3" w:rsidR="00F35E2F" w:rsidRDefault="00F35E2F" w:rsidP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GreenFire-CMV-CpoI</w:t>
            </w:r>
          </w:p>
        </w:tc>
        <w:tc>
          <w:tcPr>
            <w:tcW w:w="1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5B415" w14:textId="01F15AFE" w:rsidR="00F35E2F" w:rsidRDefault="00F35E2F" w:rsidP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BI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A4221" w14:textId="233C6D36" w:rsidR="00F35E2F" w:rsidRPr="008D4B9C" w:rsidRDefault="00F35E2F" w:rsidP="00F35E2F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8D4B9C">
              <w:rPr>
                <w:rFonts w:ascii="Times New Roman" w:hAnsi="Times New Roman" w:cs="Times New Roman"/>
                <w:color w:val="000000" w:themeColor="text1"/>
              </w:rPr>
              <w:t>TR011PA-1</w:t>
            </w:r>
            <w:r w:rsidRPr="008D4B9C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</w:tbl>
    <w:p w14:paraId="160CA52A" w14:textId="77777777" w:rsidR="00F17FA4" w:rsidRPr="00F17FA4" w:rsidRDefault="00F17FA4">
      <w:pPr>
        <w:rPr>
          <w:rFonts w:ascii="Times New Roman" w:hAnsi="Times New Roman" w:cs="Times New Roman"/>
        </w:rPr>
      </w:pPr>
    </w:p>
    <w:sectPr w:rsidR="00F17FA4" w:rsidRPr="00F17F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EFB24" w14:textId="77777777" w:rsidR="00EA3397" w:rsidRDefault="00EA3397" w:rsidP="008B0168">
      <w:pPr>
        <w:spacing w:after="0" w:line="240" w:lineRule="auto"/>
      </w:pPr>
      <w:r>
        <w:separator/>
      </w:r>
    </w:p>
  </w:endnote>
  <w:endnote w:type="continuationSeparator" w:id="0">
    <w:p w14:paraId="726F1C4B" w14:textId="77777777" w:rsidR="00EA3397" w:rsidRDefault="00EA3397" w:rsidP="008B0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4A4C5" w14:textId="77777777" w:rsidR="00EA3397" w:rsidRDefault="00EA3397" w:rsidP="008B0168">
      <w:pPr>
        <w:spacing w:after="0" w:line="240" w:lineRule="auto"/>
      </w:pPr>
      <w:r>
        <w:separator/>
      </w:r>
    </w:p>
  </w:footnote>
  <w:footnote w:type="continuationSeparator" w:id="0">
    <w:p w14:paraId="1C2247F9" w14:textId="77777777" w:rsidR="00EA3397" w:rsidRDefault="00EA3397" w:rsidP="008B0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6858"/>
    <w:rsid w:val="00063EB8"/>
    <w:rsid w:val="00074FBD"/>
    <w:rsid w:val="000C266D"/>
    <w:rsid w:val="000F601A"/>
    <w:rsid w:val="0011741D"/>
    <w:rsid w:val="001215D8"/>
    <w:rsid w:val="001C0164"/>
    <w:rsid w:val="001E3795"/>
    <w:rsid w:val="001F4535"/>
    <w:rsid w:val="0025463E"/>
    <w:rsid w:val="00342CA7"/>
    <w:rsid w:val="003804F7"/>
    <w:rsid w:val="00384486"/>
    <w:rsid w:val="003B04B7"/>
    <w:rsid w:val="003C604E"/>
    <w:rsid w:val="003E7FB9"/>
    <w:rsid w:val="003F6858"/>
    <w:rsid w:val="0043050C"/>
    <w:rsid w:val="004406F4"/>
    <w:rsid w:val="00442B9C"/>
    <w:rsid w:val="00497A98"/>
    <w:rsid w:val="00514198"/>
    <w:rsid w:val="005736CC"/>
    <w:rsid w:val="0057460E"/>
    <w:rsid w:val="005C63E9"/>
    <w:rsid w:val="0065727E"/>
    <w:rsid w:val="00675D40"/>
    <w:rsid w:val="006D4B25"/>
    <w:rsid w:val="007175A2"/>
    <w:rsid w:val="00726104"/>
    <w:rsid w:val="00726D85"/>
    <w:rsid w:val="007D09B1"/>
    <w:rsid w:val="007D2A2A"/>
    <w:rsid w:val="007E564A"/>
    <w:rsid w:val="00816929"/>
    <w:rsid w:val="00821EDE"/>
    <w:rsid w:val="008532CA"/>
    <w:rsid w:val="008A6AC9"/>
    <w:rsid w:val="008B0168"/>
    <w:rsid w:val="008D4B9C"/>
    <w:rsid w:val="0093360E"/>
    <w:rsid w:val="00951E74"/>
    <w:rsid w:val="009B0C91"/>
    <w:rsid w:val="009E3D06"/>
    <w:rsid w:val="009F4049"/>
    <w:rsid w:val="00A27B12"/>
    <w:rsid w:val="00A3557B"/>
    <w:rsid w:val="00A76311"/>
    <w:rsid w:val="00AE75AF"/>
    <w:rsid w:val="00AF4BC5"/>
    <w:rsid w:val="00B32F44"/>
    <w:rsid w:val="00B34753"/>
    <w:rsid w:val="00D12ED3"/>
    <w:rsid w:val="00D33C78"/>
    <w:rsid w:val="00D8533D"/>
    <w:rsid w:val="00E2098C"/>
    <w:rsid w:val="00E2499E"/>
    <w:rsid w:val="00E46515"/>
    <w:rsid w:val="00E805AD"/>
    <w:rsid w:val="00EA3397"/>
    <w:rsid w:val="00ED4146"/>
    <w:rsid w:val="00F05FF0"/>
    <w:rsid w:val="00F17FA4"/>
    <w:rsid w:val="00F35E2F"/>
    <w:rsid w:val="00F8441B"/>
    <w:rsid w:val="00F9105D"/>
    <w:rsid w:val="00FA4AD5"/>
    <w:rsid w:val="00FD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BFA1C"/>
  <w15:chartTrackingRefBased/>
  <w15:docId w15:val="{39F8A85C-A10F-4ED6-87B2-18312E2D4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F68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6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6858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6858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68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6858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6858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6858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6858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F68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F6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F685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F6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F685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F685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F685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F685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F685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F68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F6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68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F68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6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F68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68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68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6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F68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685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F6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B01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8B0168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8B01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8B0168"/>
    <w:rPr>
      <w:sz w:val="20"/>
      <w:szCs w:val="20"/>
    </w:rPr>
  </w:style>
  <w:style w:type="character" w:styleId="af3">
    <w:name w:val="Hyperlink"/>
    <w:basedOn w:val="a0"/>
    <w:uiPriority w:val="99"/>
    <w:unhideWhenUsed/>
    <w:rsid w:val="007D09B1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7D09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DATO</dc:creator>
  <cp:keywords/>
  <dc:description/>
  <cp:lastModifiedBy>Chang DATO</cp:lastModifiedBy>
  <cp:revision>41</cp:revision>
  <dcterms:created xsi:type="dcterms:W3CDTF">2024-08-13T16:24:00Z</dcterms:created>
  <dcterms:modified xsi:type="dcterms:W3CDTF">2025-02-03T15:03:00Z</dcterms:modified>
</cp:coreProperties>
</file>